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9E993" w14:textId="77777777" w:rsidR="000709B1" w:rsidRDefault="000709B1">
      <w:pPr>
        <w:ind w:left="708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00000072" w14:textId="49A789B2" w:rsidR="00446FAF" w:rsidRPr="00EA7836" w:rsidRDefault="004F1A6E">
      <w:pPr>
        <w:ind w:left="708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EA7836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Supplementary Table S3. Primers for cloning full-length cDNA sequences of FKBP12 from </w:t>
      </w:r>
      <w:r w:rsidRPr="00EA7836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S</w:t>
      </w:r>
      <w:sdt>
        <w:sdtPr>
          <w:tag w:val="goog_rdk_70"/>
          <w:id w:val="-1736301278"/>
        </w:sdtPr>
        <w:sdtEndPr/>
        <w:sdtContent>
          <w:r w:rsidRPr="00EA7836">
            <w:rPr>
              <w:rFonts w:ascii="Times New Roman" w:eastAsia="Times New Roman" w:hAnsi="Times New Roman" w:cs="Times New Roman"/>
              <w:i/>
              <w:sz w:val="28"/>
              <w:szCs w:val="28"/>
              <w:lang w:val="en-US"/>
            </w:rPr>
            <w:t>accharomyces</w:t>
          </w:r>
        </w:sdtContent>
      </w:sdt>
      <w:r w:rsidRPr="00EA7836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cerevisiae </w:t>
      </w:r>
      <w:r w:rsidRPr="00EA7836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(ScFKBP12), </w:t>
      </w:r>
      <w:r w:rsidRPr="00EA7836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Arabidopsis thaliana </w:t>
      </w:r>
      <w:r w:rsidRPr="00EA7836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(AtFKBP12), and </w:t>
      </w:r>
      <w:proofErr w:type="spellStart"/>
      <w:r w:rsidRPr="00EA7836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Setaria</w:t>
      </w:r>
      <w:proofErr w:type="spellEnd"/>
      <w:r w:rsidRPr="00EA7836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EA7836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viridis</w:t>
      </w:r>
      <w:proofErr w:type="spellEnd"/>
      <w:r w:rsidRPr="00EA7836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Pr="00EA7836">
        <w:rPr>
          <w:rFonts w:ascii="Times New Roman" w:eastAsia="Times New Roman" w:hAnsi="Times New Roman" w:cs="Times New Roman"/>
          <w:sz w:val="28"/>
          <w:szCs w:val="28"/>
          <w:lang w:val="en-US"/>
        </w:rPr>
        <w:t>(SvFKBP12).</w:t>
      </w:r>
    </w:p>
    <w:tbl>
      <w:tblPr>
        <w:tblStyle w:val="a5"/>
        <w:tblW w:w="14840" w:type="dxa"/>
        <w:jc w:val="center"/>
        <w:tblLayout w:type="fixed"/>
        <w:tblLook w:val="0600" w:firstRow="0" w:lastRow="0" w:firstColumn="0" w:lastColumn="0" w:noHBand="1" w:noVBand="1"/>
      </w:tblPr>
      <w:tblGrid>
        <w:gridCol w:w="3284"/>
        <w:gridCol w:w="11556"/>
      </w:tblGrid>
      <w:tr w:rsidR="00446FAF" w14:paraId="58B943FC" w14:textId="77777777">
        <w:trPr>
          <w:trHeight w:val="16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3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4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´--&gt;3´</w:t>
            </w:r>
          </w:p>
        </w:tc>
      </w:tr>
      <w:tr w:rsidR="00446FAF" w14:paraId="067795AE" w14:textId="77777777">
        <w:trPr>
          <w:trHeight w:val="621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9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e_FKBP12_Fwd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A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GTCTGAAGTAATTGAAG</w:t>
            </w:r>
          </w:p>
        </w:tc>
      </w:tr>
      <w:tr w:rsidR="00446FAF" w14:paraId="34B5E5F7" w14:textId="77777777">
        <w:trPr>
          <w:trHeight w:val="43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B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e_FKBP12_Rev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C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AGTTGACCTTCAACAATTC</w:t>
            </w:r>
          </w:p>
        </w:tc>
      </w:tr>
      <w:tr w:rsidR="00446FAF" w14:paraId="4143FF96" w14:textId="77777777">
        <w:trPr>
          <w:trHeight w:val="106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D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h_FKBP12_Fwd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E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GGGTGTGGAGAAGCAAG</w:t>
            </w:r>
          </w:p>
        </w:tc>
      </w:tr>
      <w:tr w:rsidR="00446FAF" w14:paraId="68B0E293" w14:textId="77777777">
        <w:trPr>
          <w:trHeight w:val="79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7F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h_FKBP12_Rev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0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ACTGCACGCTCAG</w:t>
            </w:r>
          </w:p>
        </w:tc>
      </w:tr>
      <w:tr w:rsidR="00446FAF" w14:paraId="7EFBDE45" w14:textId="77777777">
        <w:trPr>
          <w:trHeight w:val="16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5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_SceFKBP12_pWS28_Fwd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6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ATCTACTTTTTACAACAAATCTAGAATTCCTGCAGCatgCATCATCACCATCACCACatgtctgaagtaattgaag</w:t>
            </w:r>
          </w:p>
        </w:tc>
      </w:tr>
      <w:tr w:rsidR="00446FAF" w14:paraId="1F8AF46E" w14:textId="77777777">
        <w:trPr>
          <w:trHeight w:val="43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7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eFKBP12_pWS28_Rev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8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ACCGCGGTGGCGGCCGCTCTAGAACTAGTGGATCCCttagttgaccttcaacaa</w:t>
            </w:r>
          </w:p>
        </w:tc>
      </w:tr>
      <w:tr w:rsidR="00446FAF" w14:paraId="30CFE113" w14:textId="77777777">
        <w:trPr>
          <w:trHeight w:val="115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9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_AthFKBP12_pWS28_Fwd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A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ATCTACTTTTTACAACAAATCTAGAATTCCTGCAGCatgCATCATCACCATCACCACatgggtgtggagaagcaag</w:t>
            </w:r>
          </w:p>
        </w:tc>
      </w:tr>
      <w:tr w:rsidR="00446FAF" w14:paraId="31FA69D3" w14:textId="77777777">
        <w:trPr>
          <w:trHeight w:val="268"/>
          <w:jc w:val="center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B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hFKBP12_pWS28_Rev</w:t>
            </w:r>
          </w:p>
        </w:tc>
        <w:tc>
          <w:tcPr>
            <w:tcW w:w="1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8C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ACCGCGGTGGCGGCCGCTCTAGAACTAGTGGATCCCttactgcacgctcag</w:t>
            </w:r>
          </w:p>
        </w:tc>
      </w:tr>
    </w:tbl>
    <w:p w14:paraId="000000BF" w14:textId="061DA431" w:rsidR="00446FAF" w:rsidRDefault="00DC1C98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sdt>
        <w:sdtPr>
          <w:tag w:val="goog_rdk_91"/>
          <w:id w:val="-2066935298"/>
        </w:sdtPr>
        <w:sdtEndPr/>
        <w:sdtContent>
          <w:sdt>
            <w:sdtPr>
              <w:tag w:val="goog_rdk_89"/>
              <w:id w:val="-579597831"/>
              <w:showingPlcHdr/>
            </w:sdtPr>
            <w:sdtEndPr/>
            <w:sdtContent>
              <w:r w:rsidR="0003312C">
                <w:t xml:space="preserve">     </w:t>
              </w:r>
            </w:sdtContent>
          </w:sdt>
          <w:sdt>
            <w:sdtPr>
              <w:tag w:val="goog_rdk_90"/>
              <w:id w:val="-388655165"/>
              <w:showingPlcHdr/>
            </w:sdtPr>
            <w:sdtEndPr/>
            <w:sdtContent>
              <w:r w:rsidR="0003312C">
                <w:t xml:space="preserve">     </w:t>
              </w:r>
            </w:sdtContent>
          </w:sdt>
        </w:sdtContent>
      </w:sdt>
      <w:sdt>
        <w:sdtPr>
          <w:tag w:val="goog_rdk_93"/>
          <w:id w:val="-1847774922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94"/>
          <w:id w:val="1208064671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96"/>
          <w:id w:val="378874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97"/>
          <w:id w:val="-1854956523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98"/>
          <w:id w:val="802816910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99"/>
          <w:id w:val="-2106564248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01"/>
          <w:id w:val="-97128678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02"/>
          <w:id w:val="-200007430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03"/>
          <w:id w:val="1896629587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04"/>
          <w:id w:val="-707178570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05"/>
          <w:id w:val="1050194422"/>
          <w:showingPlcHdr/>
        </w:sdtPr>
        <w:sdtEndPr/>
        <w:sdtContent>
          <w:r w:rsidR="0003312C">
            <w:t xml:space="preserve">     </w:t>
          </w:r>
        </w:sdtContent>
      </w:sdt>
      <w:bookmarkStart w:id="0" w:name="_heading=h.30j0zll" w:colFirst="0" w:colLast="0"/>
      <w:bookmarkEnd w:id="0"/>
      <w:sdt>
        <w:sdtPr>
          <w:tag w:val="goog_rdk_106"/>
          <w:id w:val="-1640569316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08"/>
          <w:id w:val="-28828009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09"/>
          <w:id w:val="66854166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0"/>
          <w:id w:val="446048931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1"/>
          <w:id w:val="-289217527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2"/>
          <w:id w:val="-1945828129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3"/>
          <w:id w:val="821854268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5"/>
          <w:id w:val="-890105916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6"/>
          <w:id w:val="748158317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7"/>
          <w:id w:val="-150404146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8"/>
          <w:id w:val="135739286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19"/>
          <w:id w:val="211824614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0"/>
          <w:id w:val="1707593738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2"/>
          <w:id w:val="1497605522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3"/>
          <w:id w:val="1156185908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4"/>
          <w:id w:val="-574275718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5"/>
          <w:id w:val="1881433653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6"/>
          <w:id w:val="1190801131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7"/>
          <w:id w:val="114933194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29"/>
          <w:id w:val="-93050801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0"/>
          <w:id w:val="1881818452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1"/>
          <w:id w:val="189188820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2"/>
          <w:id w:val="-1639178136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3"/>
          <w:id w:val="2001070597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4"/>
          <w:id w:val="782311746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6"/>
          <w:id w:val="-101878647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7"/>
          <w:id w:val="260340446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8"/>
          <w:id w:val="-629010810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39"/>
          <w:id w:val="1724407625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0"/>
          <w:id w:val="-1099478647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1"/>
          <w:id w:val="194951019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3"/>
          <w:id w:val="-1494864104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4"/>
          <w:id w:val="-359121010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5"/>
          <w:id w:val="2104989551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6"/>
          <w:id w:val="-487403717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7"/>
          <w:id w:val="1937641859"/>
          <w:showingPlcHdr/>
        </w:sdtPr>
        <w:sdtEndPr/>
        <w:sdtContent>
          <w:r w:rsidR="0003312C">
            <w:t xml:space="preserve">     </w:t>
          </w:r>
        </w:sdtContent>
      </w:sdt>
      <w:sdt>
        <w:sdtPr>
          <w:tag w:val="goog_rdk_148"/>
          <w:id w:val="296654217"/>
          <w:showingPlcHdr/>
        </w:sdtPr>
        <w:sdtEndPr/>
        <w:sdtContent>
          <w:r w:rsidR="0003312C">
            <w:t xml:space="preserve">     </w:t>
          </w:r>
        </w:sdtContent>
      </w:sdt>
      <w:bookmarkStart w:id="1" w:name="_heading=h.gjdgxs" w:colFirst="0" w:colLast="0"/>
      <w:bookmarkEnd w:id="1"/>
      <w:sdt>
        <w:sdtPr>
          <w:tag w:val="goog_rdk_151"/>
          <w:id w:val="720869248"/>
        </w:sdtPr>
        <w:sdtEndPr/>
        <w:sdtContent>
          <w:sdt>
            <w:sdtPr>
              <w:tag w:val="goog_rdk_150"/>
              <w:id w:val="944734263"/>
              <w:showingPlcHdr/>
            </w:sdtPr>
            <w:sdtEndPr/>
            <w:sdtContent>
              <w:r w:rsidR="0003312C">
                <w:t xml:space="preserve">     </w:t>
              </w:r>
            </w:sdtContent>
          </w:sdt>
        </w:sdtContent>
      </w:sdt>
    </w:p>
    <w:p w14:paraId="000000C0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C1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sectPr w:rsidR="00446FAF">
      <w:pgSz w:w="16838" w:h="11906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MjK3tDQ0NDQ2MDVT0lEKTi0uzszPAykwrgUAC1Lb/CwAAAA="/>
  </w:docVars>
  <w:rsids>
    <w:rsidRoot w:val="00446FAF"/>
    <w:rsid w:val="0003312C"/>
    <w:rsid w:val="0004308D"/>
    <w:rsid w:val="000709B1"/>
    <w:rsid w:val="00272CD3"/>
    <w:rsid w:val="00301834"/>
    <w:rsid w:val="00446FAF"/>
    <w:rsid w:val="004F1A6E"/>
    <w:rsid w:val="00583D5A"/>
    <w:rsid w:val="005C47C5"/>
    <w:rsid w:val="006D55D2"/>
    <w:rsid w:val="00920317"/>
    <w:rsid w:val="0095734B"/>
    <w:rsid w:val="009A668A"/>
    <w:rsid w:val="00A643D1"/>
    <w:rsid w:val="00DC1C98"/>
    <w:rsid w:val="00EA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99CE"/>
  <w15:docId w15:val="{A72EEC68-E263-493E-B47D-D41DF4DD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pt-BR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BD"/>
    <w:rPr>
      <w:rFonts w:ascii="Segoe UI" w:hAnsi="Segoe UI" w:cs="Segoe UI"/>
      <w:sz w:val="18"/>
      <w:szCs w:val="18"/>
    </w:r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A66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z9bUmtMm6ttWCFElWVco/S6jWw==">AMUW2mXF0VeH7m+BzvD9eBNGAdjUFaSHp/cD9f9znVycJhzuHxjjvmk/dRJTUfNSpRia/C59tLK0d/Bghd6Zi2YJHvqgM1QKeCurP36EmohLMSo9enmEn1mxrvXN85/0XmXZPrUQFXK7K3dBRZZfHLmIWD5FUecLrZcNdDbdwjum1LjhA6UbMWJkEPc9/sEj6astmNjE4Z6PPq93rXkzqnCQ3fJhAYf/jfMwuWJekqWVVQX23siE5I22CQpi4Iyx73fM9UsATv+wgHOQm+kFjPj7+3rt1jaO1hWuv4sFHNBxfaGzvsviVq3uHInr9Poz71i/pQVETVAdsVB3hZgW19R+SjyNPoDh7a4UFpfliM847tY0hc7liIs6DsFt3onfbGgETZqpmje7lahD+Nt7JUB0WoNp8fri6nGwPh4Wkb4pvQr/ca6h5jW4sXq7j2vBkLsLSYKWGveZrvyK7VhP8QIwQWqf8rjeZtn+RqKLnfP+JbOtJ48rnNO+tuPjrfrskqUNcx19nVMRnKTyYgdx/JPe22d1GQzdBm0R7I/zYHollP6bQFX7+xip3+Wt2+ZBxWDfmzYdtbn+71H9olpZsfL7KCVOI5CYwb3OVpuKkNQkCf5dvsr5pXRg1J52c+rV88yPXVmw39yLFY0U2bz6+U2G+nLvBPww4Em6DEVJDPdQDe+lgiNWZ11UShjl3Nji+xs6KHZePpKQVAtsixLoEi7ul5PsYluQVxLcvgcNIZ5ytTUJyCfkj81bMAF1DwFl41dK1lMP5w01mXKBSIHwqH+pqFc5NVoqPl6ES/ElNggbYironBXwoXm044ZRWfyauxOJJP99vOLmmZ5zASMvJOcAF5/AipTPamEwSljp3kyzHj9HNyKgLvuGm91iVd/klLhblv+NmXM4QAIqeaXe6YMrY4dQmqO/TI1JIeVN4eTjd4Kbq8GcYy5cF0VHNxXxdtv18GclsexSjH1qzlngqUCeF9edVI1jb/3crK7ae0CmOF8dW//f3KYNVwUosSUyBO6+0aTy1soSm7O1UCz4xH41VvofI2IEfwUJlnzK2A9qA19yvB9Ix2LkN+3VeWk+iqmFEz9Fkco7qVbKzIvaZiGFhvn3XGrr83IyKIVtQv3gIQtbtCZbASjWqnHuRv2tvVfiaEYJtqfLu5c37nMYA+RZd9AFgOh/HYsLdllxDR7oO0FhvtbQMIHgdB/jnAJnnGwH8z0v4yH2hJvSCssHS5xuCMN7a3xwMANb5JBCR1/LdCOiuK/t17WMrpVGDGpXfU99ptxyNk5p4+bv9ScCXcadf1UuLxF799zs0dU7+/nVBE2cLShzqUPDy3ZyU1ge0hH63GAWJ5kVa0+xsaKFLiCmUAkYAhLDEty5loMK7iiVkmYF26WlImIULsjbvEPTQTYN+z8Hy6ViPFeQ4N9UfJJc31njwKHF290HrbcuaeCjaQDJdfzCchB/Fy/04IvcurLdMPMoMPGy8THjRMb2+hchUkLHWdKxEwxq98M23jse0IuTYL0DUinoW8UMynT3wr8Y5123fVTWFwmvIc+YaYV1PDlpNlIT9sVqo6PtvOPX9eqXfDbQHQF/Ryi8np+co8/emPSCrZZOrRm8rK3K2CXviq1O266ujojymF0YjNBm+CyjDquLlaEGj8UdQK0/8v8i97KHxmCCBtcLduxrzORcqMQ3hyhoIvLm6Qs+j8CITF0fczw4zHu+3GxAVspcrLocvkVehAadc9382kjHnNaMZUv+/g4kVdxLyJ9CYwnDLy9qocfGXBJUSaTP4I/KsRFpKnL94YTQCiP2bRujrE4+LZN9HOJyk+EoT4roAc3osVt4HXBkNha138pY0vRglD6WEVO8jJ4yy2hNbvyDBmG597Vam55YDUCuaSuaEoZ8CD7O4HW/78r+nrR/LUF0OyrPEjz/1jV7YHbsobeF8LX4AEMlED8SUhgG06FnuUAuo5dYUrBpGCVHhmoaLd0p+wxtDPgBj2ZA0CIt2Ye2vRV3oS6PkUTtvB+8dF7iIpaY+3lKrJwmPNHJqPDclife6/BT7MyHWhgOUrgUGUMquRJkNHG2kzlYdk3MTUCFbRXm5v/9ST/rxx0fnJo3Ti7BLJHScJmYo76VQx3Vs3SttfBNu+hY2mWEFeJp16oXu+b5Ysej7Yn6733wiADbYhT2ek9U8VNko509CaxhXqd8yNo5aoN+xAt7hS2nXGuDxi/mhqKbeMizY6uQu8OE7fr85dH4bD1fuSDuwf/Z37BZStlu7HKu5U7Od4/790rtP2+S9OnTkwTocbNQA2xIqPxslx5FBFkxorJxeYDA+fCJD45oe9Gvp6HWxuwtckkIOs83I6kXptvivnlIjzlfcDGg5slV1JX+Gz9cmyVOL7qHFb36XKqPTZTUhnn40kJNe7Q7VCQrN1UZh568YBTDNM6yQjgBNNwh2MHk9OEBERzm8IA2tyLnEIm7SvkRvvBlXwLUods2ZX0R01E9eVgOBkoSo8TZUglZOAPRD8KY+xetBqkFo4oDqsD7XebgNEnXviSkWciNE3xuRJ/+WzOZfoFA+6T43KETZ5tojjKTUijuoEmSWFYzMptIuFTTD6JD34HiX3Z4AVwzz8heQTljVt9NUWMalPig+qgGo1LmkfnbSm2hcR6m727F1x3ebf8BQRh94S74Nnj7IlWTmyqvwvtI8XZYmH9kZvUl8fUQudegZHQoZsBnLLssBDBlAvPtPrcS058uXdzAo2JGpOkxwK+Bp8zKDJvU4yKB9m9OZwGk7dGDUKDIXKKrtXApGgTSVgaZ01jzrmROD89a8mYnV/OgBLn/bfxX6zIQrneUGRX9cQhgCk4tcNG12UfUV0mBYReaH81ixK97VGpO18I4rX64J3YRkJTqPrdfZD5YA3O3MOgrMldulqBS4fRFXFOvBgbkVrBAjJsm0diWCouUE+s14zNKJMtCev/UNzbjj4Uq3YEMcRev6im0GfLj/JgT01C07ImbPctujTEMLdQdnJ8MnpAtA+iODIboJ25684YNopcJm0yIsCKqXuC0IVtdDslAp4RvjMp2ZvjCn+Ny71w88g2dDk/NDIieimOkInuTzYL6VwsnBWEqDXrEYEal4Sj8381Qe4EihryMzZedcIT2QTtU7IncV/i0sV6KwU8EWG4GmBRTDqfr2rANbcUNHH3H0Ndyl+n7djrb3oRt/EoYv5kLhQnXoUEYXERxhhd6qzq/CiNI/ISRQWypd58Dd6m11jKjI+qyYQVMMSJ+v15axdxY2WWW54Q5mTt7F1SGTCK5l7CajbwHMluSRv8ESqAHzuhenDRS2suaAxhR97pNSP1qE8kL2t/o9KShhucN/hkWPSmXOyXAf6YawcUF3RtwvVoCKiOagajmz0sC0UScXGmZQrM9R2yMdPt6rWNtMPuZX4kPoz+gEj4QNos+Dok7v0r3vXs57omFZ9bZbotgnOQnOjzTocbR3o5DJ3l3wfd+QTlkFO9tN5in8ZvTZEyXblvBkOWaxIVybcWSP1WFOKw16tmtmm+v+9Zh+8y0q/Q8B8s6/7TqjAB1ibx4Xu5K5F8CInGfoi4IIy5YbLC3ffzGGIduvReswf0QagWn8mc9FxpGVN+i6Ywb89y2BEwLawLPHNyugxOwR2IughgDSGAwbyTPtgOt4rTXpEHG84i/57bZpwj32mBZ6eNbdNhUDRt58lgEfBetv/P0jUqfI4QK2ZMXhRhcO3dEkcQIZVKqttC3r759FW2sEJLLSo6KjPl9FPmaZxEC7gaqJlI8FudBSUvzgkL71ArBvOMjk0/p/CnRNwbed16KyBzttx9AEOgyfcSNDK3WaImbYfgZ/bPjLKAxcp6UzvZrBAa7879aJiIKK8Xw/+XzwK+lX/N8wLjbDJullKmC76Hh75JB/LK4fQjn+T4/6Unp55BRerWifl2Xi0Mf0p+REvFbtwHlyoYXo43+PIs8l8sYLMOqB5S73u/qT/OvzaK5B4UR1WzundE3st0WT+icLGAjWAu/E2VmqsaXxisn2tDYW8KjBC4318oghqHbzxUaKWxFhZl777mf4BFfetjNZdCUH5A5YstsCzP9rm0Fmbn2I/D1j4ZquIwcBRlifxcmnNIPAKFTUdWA832mJrUToD7dxOoSloIHpCy1ckwgNUXXt0RMKmQbyTE5+5auAgcAF2RoASB6nMT5XMfEbBVTFh/lZmQN/P8JatekNSgrmSnNmlPOpJOG7IvkmSzKr6sse857MnsTRHoEJyDW+zI14GKSuie+d9jvcAAIPoaZglLr/Ql7bfn1vcln6/rAuGII/7q/B/76foREY2vUj7uJN6EbjFw7cUIjW/lQBWxvp0iDFLvKox6zCwDyJGNrG+gXifp53OLvrfgthi2Z1wXfMZIdTIlsnZTeAsE4PinxWFpk8xWSXtcmUUJHhqRQTxAwCUmrUGzhIHwALY6v8qCBVhJ8ZJ8KtZoTXf4mIjLvJAQr+rmuAtKGVFvePDrqvhY184e6wdT1FVmmFnLrmCYbMxytUIBfIEleUcnhe+SzWyQ34emr6r8xvhHxWgfkIPBI6d0xDkfypaFmh33wcW3eoAmH+8gTzQIzmAp3ROogerxGxgctI27a40D+DQTWotghu0QEABpUkgKvMK5UM1/+oRNWCfCWlqYdzx/NZfXv0w/qFn9rPlKIyOYAWU6H7cq3igalKtog9oorL0Z+bw2U8ByhNVT9vPDPYs7UghcTuExbpJ4SAhESHhMp2OjJr2ysEuUqtbke7W9Ov1a/5wctef0wK6boXvxUAhYv1PJKBRy0jbce6o/RaKXYKvXkkOUTmajMM+bcxVvns+pplqt5eY2mP0oQ3sjJ4a6z22Obm2Gx1E+FsmoMOMa1geF7/N9PrK6MB0+F3TD/Uc4W+cInf5/KtVVm+qrzxkqUND6bMriNouxCQj1ikjNGE3LghUJic+STnfGJqzCzvAUc75wZFLDMd58+ujxtW5HXGb36sxsrEQDJlW4ZbnYw/niyUbx/Y5DnTiRpYMDT4QykSEfNOVELzYqs9OXM7Yi7WUS0VrHKU5cfc5VbqWYYonQSnSFuveouBjcd5taC4w17YlvxlifXxBFoXW7mbmKVxhshXi09FsoU0hw1gMYs1ii5azpgEWofFD2maWhFmbP9/Mm7WtfYeYHbf0tyGtQt+95pELrCtxhescWZWnQ8/OsSWYmfgNKsxyAgiRcG7wWzq90AQWZ4VdrxtGmTncYPknxrtbC81VpFcTKOTmfeL76XaZvqg+Y454hI7QeUCFruekaMo2mHjAXjQGtI+1m3oig127vhdSXIBZFOOLZBuvva95R/NO6zyXikeZmE0/688qEfQKWs8kSPcNsRf50m+kmVYaXVLJi1mR5iqrkBysXAzyUZZXBSjEi3gyP5fem0KkVvLPeADVbKivSQdP5NG3dbD4z7czRmGHgvs75Am8GyClXfUxayWeU8Vz9dCPdcq9MO8cvxCNTbDKN5tcm3IWEhOH4LfWmLsOHJK+9rC93KExzZeV65K3s9pjUV54WcaLEX/WIdaReko5CPlIggsZeo4Z0fm8oacjybRzZOtEQoYAOEgq/3XZ4Sgu6ZAwo038mUtrMG46KwkOTKGDz0qjSNXMEYDx6WGSyuIT45+LfCw4LE5PbWO1yZDVchyWpDKVqpRiD7jvma4BoNhDHSAECLM8RVD1Ro352DGYRn/s/fDgMM58M0XYfqM6sLxCd2jZ4UJZPExmbRw5e5M7J50Ph7fCM60DiZvru3ScoeZKFezJ2cdRTMZvaGFk6O9IYw0uYy57ub9LJlYecF2p9PzmRC4T2gDyFlqsdz5njNshwGPot2NJ+WVEGoZlclwvNAQNMOmY4oq+WyXsr/XjJtAPYaVHWorWVpBuLjMAukfNYigRGATWooFlHMNtxr3KG7UCnLWm3S4Ml2Rf8dFVtTbg1dWrRzhrP3+9XHojjuNt9qctkkVrRT0HQ1cbFdZHoh7/3pBEp9R2bnlFEqzSYFrVnnulpDq8ffdvNPfU89VebXbwmhtnmjNrBc2KI0vD54/V+D7LjjvzN1adcrvYk8jqOYrReOq/GQW81bPNkKDiM95Q9AJcPkGM7F0zB5m8/aRSqqjlOu/zux+UTo3JUTjybJRmWUf/yrzt+frxpzR+BB3Q3YQ+65r5pHVKrXnlIC6+pNiONzDfFuUDj14LwJjGjTws29MuYFgm0IG2qg8WUk2OETdwHTIzihyO9SXDtsOzUNWJi0TKEkjOMhC0fjbg4ZHNc2EgysUOKzjzlLjsEAgWsGhWp4KrBTiC2THp9NgnzqiPdyzxVS6TAoS3SyPePtPUy+MvIQGf0BfbCOje15Gg03PByXxzqGnwuaxwxcfQuPQUvHKh98xi64FwDEH+PQ+dLzp1n6Tg/zmXLJV5kuy37D51mBPdjFhKhNIorg7kLVTBowvZ+AWbkrDMRtu0a+2SSi4GeR9CuxCHO94qDQgGBWsYfreJUV5kgGygnZhGfBaCIx7v7eUajjjXSMWM1XKlNf3q1U9V4fq1AHUt3v7HDjxAxcK0hiDNZ/gDOOjgy9TiCh9D01DOcgr8xx7ZABK8kQsLrUFM+jG9vTJC65E2tLmXywnD0XDL0mrGkj4ACx2RufxwqDCAYdKZ+5GkNKe5eylAvOL0jr9lwJojO+dnv+vC2HJ3Dq7KVqjOT6N8XHHsvsOFYk8niCQ9XzL1ib7+hDgruY5HvFo7wfmnBYfJopFkNDXn45oNtpsaQw+cPUnxOXqGniWvhlokkyHoQlnbbZT0e8Hgw6Y8ZvOmgwSfl8Iez2iegxSLGESzYkj3wwra8w6GhgXWRu36EfOOwndMrXAlho7Wd4gYIxX0RS2O5Ki6WzeXE+lQjlOMqn8oC5UmigaGAS//JHeA2RVOgqutdgIoYfXGzedBEEJ5ELmuXVkeSaEqkyPw7tQU6wR4mLpkThie/boAlPOtFg1KbSTn3uiIholIY8kbFi3TNrBU0N8UI/lB0suSWHAijWi+7p5K+0Qx9dZtv4NMHNIKAGybMSZFy8BUK2ZeQDLIoCDUkPkBiJPcGXFIkSxkqS3vQU+w+qHexdDVzXiL78VH/u5NkR9lVN9j9eGkwAWQfpJ1PWTOKIj2xTBGDvDBuZnNf4+5F238bBbR3B4fpRHbUbykVQY1MZQ/mKnOaNmHYuVB50QuHfyxJDDcUQsrppdlOwK64pWHnBJrBkN/xYZntWI3OfRPF/JLrLGW7GUj7J7XKsPY2Fxv5F4GyG0IU5CTz0GqQKSNsZ09TBK34KCDnaBvX9ccU2V4vLQyK6114rcN0hMSeffNjvPGhcuMlI9AkhYmCKoVte9qSM2kJc5H79QqpUqHUYLeNIdQLJlc0RxkiTRnqvJnVtvmVO12yZs1VPt9lUbDNPFhw2bDID6iVoWs17LQaRLCbbk7GiOGWEa2aFR+y3npajcYGkQ0jmNzxHojLI34Qn3KvJncYKO+tWsmQSSvn9f7hNq4CgQCUwli4lihW2IKC9PEOdOYfl0YOc/3mj5FqMQM60ktUumsBJFN6WycDilWH9GyofFmXqNqH7/zbusowW5iaC0oz8+SfDR6itJmZmGaDYdSHV+5UxB4d/6RSRFYKUyxyy3bj3OyFvAOqJrum/e0rNKC/1aLWsV2ttmo6b3uvWEdismYQgddyJqrc1hOA3fL72mkjfEmh1I3Mv4dC/0cYZuu69ikWqN19R7um7gYocNWcB70LZkOvscxImHHyIiz1zUs29W5zKuLjnEbYnZFZm4iTzCH9mcGAoulwtXcEQpUSAelBkT2zN37O7rAHMysDBCttJF9EGCQB7txgC8+yNe/1AEPRigFG/fV06IleFYm3MEeglfMiJasqpbb3ZNeT1mCFjp3D/IAIWVHWyqLr7Rr5uUaggtTidplFiSdOujm0x0+DyuzHKTcG2KDj5e6PiboXzlgh96Bb1lnGEyUZSJv8/oU+MXybanSngFAZBBZNFzVyFOIEocOkQqOYw1oR8N+zAzydM/RPK3kRyV7CUQt6jRZsnAj9Lh6yDpqde2ftEZhBBaZ6rEIw0mZFNc8G4guuomRuUMuJfKfqsmnaxSFy7LMAcZi6aSzR8Jlo0ICl8ov5vtkRRSupEPu8pZZlbgtjfYYTTOmblnupsS20Movk0JMw7eR8hsbW2Qm9otmIpm34NsL5LAYqSBOw4lwLHyXtwd+mFNTT0C3/fOiTIkBVaxdvv+Jqh3pHMOP5seByMSbukwfYTbBMhxum5Y/8E3XRiK8BeoxjnNFpe2k/bQ3t5wo9r+UmXk/M1bVtTWbdVh8whyeOuduJusM4ovLpPHBEPhLi3Y0w3CFNTwlqY5uolpfk3JenIvgUqFQ7d1TeuEZqAkKd1Ph3bkO65cujoRbMfM3O6mEjWK5TZV3pto8eHhBLPcgJWRGK/PrpDOagTFzJ6qqh7Ohgum61E7bn6QUpLrkfNl9sWGMaCu+WDIIs6VqmbQbJEsT5gvpAKhymgDGkVwS1J+6YONHqhX47utqVriPDo2MJPhp3Trpp0K9tVEbzCbXZuIedtLOz3yHV/qXyUDYd3uIQP6AeeAutcOOysjzEOxHjwsqdtNXechbnEczWEf4jP2xJSp1Fhg6eYb+J84mHCM3lNxMYr1pQ29SQyp3mIqrk/KbE51IvTdHcoMrHMK6VjjrTtum3Et6LqW9s5X0Q78NkXNsLewDwrHp/dKtIHzPSMO0JXD2XMuzIgTW/kCdnAx7llkbQOVuIgwVzgnfSb1xvaNVNURlpyTBfcEqlEBivMFX9/Uf3pc59D1TwHSPhnT0SvtISJIbI43qrSM36f+Os4UnwG8oS67de0X2Xhe61lX9Co1G90LQH7e458ha4edUzj59w9dX8+ACgqUVpjn+/tFmWeiW98/VMboviNiHwh+dKco30ruz6EqLzOXRG0xcy1vYNtfVpA55u3KGtl4Mgyt7QoWobcZqmOCU/Tgb6nxpg65iXCgwb3V0zTU8r+nzDzn9trzKSnQXJCzdD1hLatQI7tXqeC5wSqiDLkOCzovUenJN1rhaoTYPSj2i8W14hmPn5IMmGtX/XUjWaj8p1W23tR8v3AalUK8WMTFE8sBiKWD3yDnUb3QsMBKkdZSaJhrG1lEeoz7JeN45ZxwDE6PCKC9tTUaiXZZs5MUaqY06QHHop0zxJHvVeB7ipVo9PKeYXUmDkl5Qy0AtXZwntl/RpDMiHgikAiR29uvLnio/bkCYrzv7k9ShuvxAv6JlWkGEjT7U7/qdlMLEVdGFg3/JAukNgPuP4g2Jq95c7dOURMGoi3lUxWrts1HIpKXNQ/72tNWNNBPLJ6/V1OpTuVO9q8L1rGVRBRAgOl0kBeZL3s5wJztl3vG2VYhZW25F4TyKJB9WKcc14svGPeZ6IX3/QBRljegFbjcmwQtCxcmhMZPN5cnwh3cmlMr/YwDv93DInIWQCUilwjanY6XcQaw+Aeyf/nS/SZaoX1sviKLQrdeJMI0uQLac77nfxz9OkL3aPEmtdnDHAPLtIci131KKh0mPy1rISJOddziuIGim0zpsHkWeDViH0q1Qf+nheMyGZO0NH0b5bekpJqt8Z7Wax+DUeU5B3+LQP0pUJtKL8+VUvZIIJkWmEKkGKtEnVvw0MzJYhh+yylJWOdZiQAJHScF2r11ihFVCK9UzRoOAP13aGfyzAroIt8KTq3k2QnRLbMQxRJbXARu2inO5X+yz6aWnGJieh9hbuJKnEscDU32luHA+hyDmIukjBzVWLQp86MbRUxiBQaCnYXjRca7vNket31FY4gztirOGeJ5oLPowgXFzhoeDiksANHwfkvc0BVr4Ac/5JH49sGNJikWstOA8JP0seQygXXelgiAyx/1mGKihmMSmQ7TiVZcDBp+gKEm8uA3bwRZNXFUUE/f7AHMiiJ15KRyeM1jHK7Gu+BVLixKQ9UwBMcCKmHYbeQiD1MnIH73BhOVpdi9MMl14N/JY8uTty8G1xgEsO8/lNyX7Aoz3uTUutyqUPp8x+f/cRwPWowytTCOKPylFibB4QxF9NvRt3fL2ge5IYHxCE0rDnB7O+2fJ28mxZI+nS5++d+MTuvuUQEK4sI+bioFLLVDjX7ktx2t7E/1hewZnB5tUy0wfvuo5xNP+F2+jSDAanX61msmv3mF5VcTrfjnkDP4XbzHRPxI1mNeqlms2pdb8XkEMHQ7NyFvW0LM0qAYLeq710fsW/+jupShhE5tY6ZM0cMfjiMtnOfgWss4EGQlC3X08jZ+P8GR1/KP2g/KzSGjpVvyJj1qSABxTLJSO3ApF6E88Qmtv7MMxg1Q5eBlliVSyuulhCoZR81q50QNmP6gNUrqU5A+d2RoUPDpJJb8EwWTLt/KV/PocQD/mkrDTKTBPmWTs8/uHwXwyUkkTall1ykis1b3IAfuqbS0RRXBsJFrhMnEcfmm6u59el/X2gFgnSa/veGQZyFbv99xdLrhFrUNxARVqgTniOK3203dL0bS4cYK2yYEhAem5t9xIhU3Q7uFrn7HlAEMt+wteQih+aJIA42hskSzZFs0So43Ft7bjSAUePRzhtycmvgo3A1QccVDscaUxysfc53AaV/ax2rb73xFDPNe6pMyYKltuDmxOPmxT2UXShrblWwjZtf1cZ38Hwd/Z5fa38Yq44rYQ7ebYJe0hzi9DzOO+i5aVyMjFpLF8sSW6XWshFWiQW9AW+cCRNZcpcJDuXyXPrjjHqlR4XnfKwbr3kcNEb3DtPd+jKJR2tQZ/JhusZfxifTOa0ScJK5BgmSwhajdnf+4RpDfxqnrGeiPyUqrKKE3FdwQonMnK1cLQGa7Jf/wJBvcMCRGBedGsxo114mT4AVjWhf8OoV3+5UC1C3mFNaCW6iMVMYZH87SNpywm8i9UglarPL9ItbrO1GjPycmkSIERjdUtqhjuXyYzw7MuffzFCuxWC7KbiCYHvQ0NDOsFSD1gsA24gH1SJfbp2Sp8dcWvp19qxQT0kIEg+IuRekOL5da9JInITy4BmAudoerTej3N7OL2gH0y81vtqOCI4kN7wKYYWumVPOZCtHR9CAXje9HzuU3QoR/kIM+/PM5azwg2UbTMNbyixiEDHhVgZ2yAu2NI2USjNpj/uVBbqXvMyuN3OsbnkWEcqXDr3BoESNUQ8wJTKrAc4dP2QpBPMReG+OE//t+0v9nT4rqBg4GVYBLPmAn/HTvTCzMYH8tKnha71Pv3xx8zOqojC+8axAbc88ZFOJxlV7TK0lNYKcWgdZO2PIhBQH6Taaig3bN6WosBsccCXwI0MiyEd0BLQwzd8aj+g2am7Ikw89BLqTeHkcDQ2GC29kXHHdEPNpAmTaGVwPtObSMCFDA1C86fXyrpXqqH5ip1xf8uFfF52SdqoR4dIJIKFAxtRFEu4qhYGU5Km+NXRlykKOprNne7GRu48Qg6h3sumIP3iYmEabGpz5pRsuKAEkPACRnlDi3h+da85bTNFUUCbCPAF3wIkwsHn1M/XDZgTaW6YnPlWKIANnkaMgc3spMvlKl989kCAv0qkO6kUFH3I7SNnKiOdPd/ncHPa+y27WtAexZkdLtztTsHIqFZj245EjYi941BV4FHoUfLnZRdOFwI9UUOUn4zrzGNhHY5Jgmo1VeCKrFi4pUIxDNkH1HwGGFBndPHsAPiaf2ZmEYrDAyeOykrpR2Twj4EH7DwSVRXL1Qm6MQybfrqBk1s9dskCAjUUfQa09ulK0USxaGagUr8i0UaiMQVmxEfZx8bYRRa91WSYhmEmIx34vVTuqCp2mJbYWDrGHkfDoXoLRJm5vnQTqvAS8tPsVXabs3KkjYre6Mp+PsZyC4uLkw8frZBp3byzI7r9xNzmLe7MfI01mtmHsaL5tPCLJae+eFfYyzC4k3u8ARmXsjFz2/Spi+F53RyPZSMzJsnLy/rFyRuoHrylRVvegpEu+AhGHPkyN4F6DbOHN9spi4rNH0fb2nRWqMdpXpnqI73qR8InE5YlfPf01bwbRAhxCgTQYL0lN56r4c3rkkykjz+XGj7042zl+lrvuOp+Xh5lrW5ylayGP3P3egbgAT+p6gLjnWYOO0Ags4/egoYE7sc/ou8L+pjGB+biXrwsIkfJnC6iR2ABfWLAeKoAH33XEooT99GAzCL98XXmJ2vDviBk0C2qQ+TSIla1R5prEXP6hdIFdR+rO+bEgDfLCrpL6ZWyBvVyhuWkySWNhPXl5KK1duIqgYX1MTcvcbUlGUMHTTkneUriSuPRcV0ZLpCWX7BMakFn1UnOP8OcPs3qTLuLk8pnX2AL+pJ/HGpINdaKAYi+ec+HACt9NyefCIBt1n7b+qPXpSEqBdlcDe5J/kfJI5EUXrpiiTT2mc7CgKBrbTFH94TYHw/WpFE1Q2g99ZlZwtqsTX+x7ppPMEyJCK1DZkgaaNSDfjpybZiO+8YXK70OuK2cjMag8Q+9DkEG5alVypCTcS0LOx2Cq0UqZOpUIyHUPHJk6ngTQfNU2OES6jXprSxeN0yhQJRJOiyTzMfpSJ2kFRb6iuWfT2SrYz6uu484mxPZSFca8w/Af0T3g9HxJ9NsqNO9DGffzqurGJFgwmTIT+85GemK4UtH0vB/ZWzYJnmJfOuGjBOA7Sx2alncToKg0L1MgXUL37t9K+ZV3RXq2K1kLp67NPzTtohzRzTjgXybMrbVGjdHQzVTiOMWGu3trbkwSPoPSJJb59STOuH/CoHtvIA/rt6qCkUVicl97ICPgEUlbKakRPu6dwnYbMrONDTf56ebykOy9kGybm6x0lldiaNHxL24rekdjI4JCJUBlTwV2Wk6PRkiPxCQ0YNh5AFwu0CHe4mVcBl/qhmJqzJYwa0e2NU6VVdisnN31McpxH6+Hh459BqSTYb37GOxr0JOodWQA4xruk2dKuR2ffqW5k0RqdqaZ3SRfrwMB3dESZdgse7/c3iLI0Q5UPWizFLZ/hEwsyPRNaW6Q/JMtfv06heJq4ZwtyhlHXe1LjkKN0E9hWqCKARmaMipEiG4Xe6li/ljL0GdAFU8Zq2MylpTVnjQBy4EkVIIv8etvbGX/5xFmSmhImNPbmJFA8OIPUdlACsOVbBlSAuRfyomEsxmJlolwLO/WmFcP/qXHK+lElgcwExeLj1xPVd8wU4HGnWiYyn/IFXa6azGficjg7eYh/7KH3ODqnACToh66sMbVKZQWJ0j8SzVaWACFe26cHQnhUqFpHDH9qhDPkkX9UTqofMvl0EffPn09+txVKWJOAZsU32njFTgq27fa2JSA3aqPNdpRGvWON5XXpqcXFmNE4xlSrxgGwP1lJfJFwAr/9kvfq7kIhw5l/+BkSEL3cAHxQpGpChyVnfGfEKXNPZ0FDtIheJzvqTJIrDTQLGulxNTTxl+wjDwq49EOjmMpW4oZPRlRiWzOGipHBNopVg+b/AmhuaEk0Ih+E8HJ/C1UQMXOivc4A8mRT55Si+t1uZFXcx2zx9pfcYgFh6mjpwIXMNELcx2yg4pWA4rLR30oHBgI1qsZeUNbYWCB0mknSpCcZVsiQe0E5vKT/GK7+81Bfricu8Yrj3PADjw0w+QLhC+2f/LRZz1kcwidLDhf+Xj3LcZunvXhXBDaJziERAaPBSZMXRbg8XYUfOKqSZhIFJGQt4t04GkkcsRUoCDxzcfg9czoQiN3xdQ2Bxg/GuoL7fZ5zSmDRyUxtkNaIaMLMi/MBPtdkNnnbiUUrZ7uxH/Z7G6qAWit0z3+Hga5vpKyTFPQACv6NMaM8Uo8+OONSCAgP6YVkcEWy4X3lwgQt7vPI14E2/VFIXC2lY4u33LsJAPAAYa3VFYhoncgrnvTPSYbO13XZg59LtlD4bDyyhSBe7nAbfNb6kUj7deNH/0mYYrL7b72NR0pTQzjQ5cKKk8F2ZGbobDAdK9NKHvxG2i7CLniiph9Aq4ciHVT8XweHB0FOzJtFIytR5W/KDUj6oai5JBubhaNOJOW3XDGY44fXpr0g8+HTZAMwxu7c2nRRnchC/0BjYfH/8k7imeh+OOv4m2Pd42EWziwyxdjlTr2pC5ywJbwK6JnadLeknXvf1gBCa0bFB9cwrJ+GgifS4ZcgAK72cAMTTsl2RLjm+crYNegzXMJbVgBYqhvtujlswojSX+L6ljepFwoxxwrl1/i6aRplLzUvajZD9AA/Jh88YRdOlbmZgtzJqLA9GEZfvhYfI8dIIl+9iK1BMkjMWfrcEGTBQYVyEPtaw69q3S0DCoa4vyAOaxYyDZNKuULgB4C7FlWkR9tDYyr08MKAcsiCzZzluaNSYFpHrRSf/9xZGSK206TlPemWgnjWB9ZOsyHYETlFo1RIKpB2tG/SbjW2d9etsNhcSioUgzhLrAucP7E/l/EzYIVFU+ZKb9dfZ3RL7s+V6z+LOzvZYnG2d9aWp6Plq34lHLGK2FOZULVnBy+vs/lRou1xS7fdVpEvpymuCr9G0ohu6mFo5dAQlipOQIS+XQYZ8x8qHCsRm81jKjr51GiXRameen9uIi/LR8utshxcYF7WvTQkW60jKhj9fcH/I2c158Kh79oBvinH+6ESSHXjyZMtnBA9nRJAtQ26IXIKFejLSY0KAgbF6js1udIsK2SvTbPTZeaQlspqTvzNzh8djZY0Tk/CWw5LYRcRuradDJ8Ij0hp1sl4MWoJJGQ7mTgQ1zUW/la+K7j15tqtuYVPOOEemHWsVxzChNaik4HLUAdnl/uHHqCkSNkqcNjxkETyZ4yGOgo/mliVLluQ9W6drdzELR2isRTUtAmFW7IyM4AhQbAuC+smDPkkhxq1d1tpZnR71pZbH8PvmqcDIdCe8D3HW+3yE/D4Qc7LxsmYjM7FFAN/tBneAOgNCgJCxNGaHo2XM16fH3vBrRMvUHuba1cLD9SJu5i+2sWTZCZroj4Y/pd/he/I1rKhC/Ox7UxF8PVFPPSsQtZ8Dy4cf8epFFtDesdo6E1DcR2e9ZwEUmAvYyp59HPgtsBu1mC8i85k7ig8/Jm61dbN65A6lKuY36nfq2hlaVfsh2sj/gWbUHPeqaqrgDc2yHRYO+a1TFevjqlsilfO2b11Xg5fg24SNM/dwtf7J/jNsxl+hlEqHjdpCmtQE/Es31dl3bMdFVmy0wpbnEPly+N+qp+JoRORJ16YVlNXyP2YbREGvTmXOUkZqxd8ZmW6ZsBvxzdimyTdrPi3LulFt3focBKeVIiUEnn+qjMCGExx/Gk10IxXmjPJLFauGb8/BG5X8viiQkl4hlGwtFLVVetenpgs3dhZz0/ZOXyhpz8rLzADi5goLxfesw0OoOIZNJKxKPwjD8nq8maj0cml+74qgECBPbqPNFOsoPZBktAZiqsOVZh2b0nor1tS1cZZ9U7CfGvIXil9IzyIsiyPR9hRxMSqUkHF7HFakIcbHkanmesKcv+Cx+/PvQPCHRkX+8dCqdJ5YRoyLOdFrzeWakgkJoC/mXhSbMe3+rXhg0XPN7lmzzVw4X2PqSeveqq4jO1eP1YatmOv5nFqa2tmjt86cmKJIPlwrBdyl5oZYtikkvJKxXIivav9nsTyydSUWhuo2THBAESykbV8ebIuwUx7ZPCdvAppiuPCHoGYZMHtjgoD9SdR4UJebhLOWfWad/WT5MOGOx/1gkPFO419Gwal7ggT6FGN5tn58EwMWL+VSs5SlOX3JvRB9F2hVA0dQFLnUC+uCGDk4Be4Tf+zbgPoF+D5NiObv+yYrgL+uQ44zPRGagedmSLVotgeHMHNQrzPU5KTYxc/6CxcuKl4H2E3j6KDCbPIykIVqPsBkg2Bf/kX3Ne80qeag3hyBJo6Oaz77r7GfKcIqRZUG3zPG2f+AGBIyRG8GX8YQ/Rhdsyne9cWcn1vAWKzqQRyDXO0VKs0a7GxT+WA0e/JW9biR/kZ9zlm+ID3fYjeWnbQ0rKyMNYMHROdDMPe6xOvowe9Zr3Y0yMwbuoUWUV22FxEaVDMf+2+sGiI620WHYFdTxgMaGsYGAf3oXypaTX0W9rTWnug5O30h7mXca10ZuPXSam8EuI5GiXQoG3T8J40ORNDhPn/xqrJ3mH6HBHJXh03RfGkntafF561/TOjYkqM/cFhDSwTN8OjrVNeoyP4ifOuHVb6v4t40LpK6UBEGHpV6h2xHERhSdZqaPrLvUo/CHFBb/mpw5vmhC5UpYB+2sACCxLCov7ct03howeEs0auQ4qLb76nIzB5xWrvgZhSh2MQlhh7WEZ7+9flbc/AS2gwwPR/iFqyJqmf8eFZ90fME9Lsv6pOvTGS6bxWmvK3FNpKi1l2Rav64KyurHzbqJGo/Lxk516uoIoRnRk9QUGqs7ns6fCCKhnTaqVWv9Q9db72J9iKwSPYb1F9W2jSnhU6F+YQ+eGC7y9PgzBjf1EYYTLS2lxuK16/HZF0SjvRnzzCk+IlcdeLvyVvbvCIftY2NYGgr6FSaOgx2+iMcTm9+mJMoXnCWzSzbqzHcILRdohYCLHb2hNHGA4RWwQyl+IAfo4OnwRXCNx4ayhFqIzvhv+iA2HJI/T68L7Ly8z6Gh0UqgZ9D8AYB9nWkh2zmJl5yt3tJoxRewSrFh5xgA/HWvWY0sgF4YpikqZNeNMkancA7xe/yIoXbHFT0GW1/joAda19FBDNvgkGav1fRFJt48onlpSZVt84LtJXlnw+hQpblgSStXBMWxAjVLfXI3nLD2xITivLIRBa5UE9T6bCUsUSDCusCvbAb2RtKSD1gQWAaPvld5y9Eqhs3imN78w+owOT025pQNoYYvZdn/HTQDnfYNytf//vMC0gQuRBwvTvHU+s3gap9ewTQRuIUTMePfjPwCDtF8po/x2AlaapXv+r8/sYEtKHwhCGUwUAb0kyQKAMj4J8BM/AKr1qGlLvrBW97+CC144vKeHp+3wKhdS3CY7cMVhsSHcE7pt1W/BsFALxBbP6DqMbcss5pW0djKCWNKDobPZMhPGKFnRe1FIqDR+ZQvVoYh4nj958S4VFrwDgQOeZc/EMOZHd4kSAK4PaNh7XIQKxuXRr/A4Gc+OSKxgEXnupfm2PsMycJ7K3gJbMqMLLnGrFqVNmW+0YBLRKXVqvv2dUlBd1LYaqZNyVc77uTFxPsy4Q68HeVPtx0JJyT+P5LY0UHRIR0PfLankbw7DMb0DBprrthVvfkR0YWVTZjgtCaLbXY2Mmkxo86aLyo9CyuN3YNKMfjPtjecAvvta81vJ7hyqwyCB2/zkKhv75EEC5qfhq98ztMgK5PySDQJVkZDCWxEI8wmoAG9ObZ5Di6qstwht1tma8OdOPRy31nhCjKLVGoWXHUL76TEUuKnU07WpZKtHs1cQO0iXmaL9EAXY1kPUpxWCE9eJ9bIq/1GCurGNFbNpaZHWiT17h4saICPnVG41s+0foLvuc2D3a6wI4S/XrDp5J0sSxei/m9I0C3lGjD2Ns2b1O2PlgVuF79Yj7zHBscI3aEstKyX64zltHeLKGJli/dOxonGycNwZj0E+x/x6FzCOf/gCQc2dOs0z7doS5GnjaSrN0g9IIdL2ocCeZQNjHd/wUwbOl74pOyRIP8vC8JFJY2ou2wmwKLdH+S2XV1XlmdP1FFzFnB4VKqXw8z5WGQ+zbCXTrPX12TyxRLZXPFObg67E6hz6/ddeVDq+w9TNS8YIBRCn7pQ8IeNSHd7syFoXCi0T/TPI+nIZ8BceSGtPfVMghK5qde0wH6TEjs9vdBBkl+w4GZWrTnSp2iwBilaYr2R39HBDyTW74HeYYfDDeGkLQr9/+L1h7nAbtXzFsuqGNjhFZQBVQfZqG1EuSaqZur6ZnqrmnbTicsvFSLhSQVlr2Woo5D2Dep/YApkwbO6CmaInaVnxiRlruMRMmlCClh3puPdc6dLGd108TaljFU+2PDAV9ek7jgDXCTDm/yeBjHO+U81yZ4LQT9m7kiWpXxPiBijPGWpxWz2DeNlvPiqyGSa8rcLVQghVD/Zw2cPBiwISdwFnhlS/zGqqGOmwmW2amwSc5a38wUWzaFjCabOrLXZdIBE5X5sU/wP2K2cs1q3c/yRZoVGF0Vv4muFNomd5GaTsbYwnqGmAW24ytDZf0a8hmT4jpwn1OWvHNYWrJP0Yu32BkgBoUZR10AJeM/ne7SOlq6UqjmufMWd2jaO41bVFpDfkQIRmYeL5nen3TrFSwfUw0xiZrnNAKrlRVQ9d4IOa2a+wkVT7XVMN+8pLvBkNYzePfSrqqAzoQ8Tmvk5gls4WelUgFdC8VRNvNrrDwgvJiKD8Miv4fYalW6xpqbVZJqRbGSGMhb6UqF3EVrrPRkjCV8xuhLSLBRAqJmKkn7iXjxWvyjl/MlifpsOfmcT1WP299u0Y4L+R34CIVIXTvMjEeOMN/utUM6R2TOZ8lCF5w04DExNB/hkA0PBdsZBdpjYNotz+5qN8VNTxAfknFTZVcnFp037b+wwWuviwDgfevqPxg0BsTEPfzmM+WIIuTIo1eFszJz9QiGnEu3aXsIebc2VCHg9qUpjqG8jDB6sZzo9zVCT363WYhTEYSTAcgqJma52sbdfa+H8LCpgFQdriCQYJVKwCwAg8wlSBX+mgwd7zTUz/rzf4gCHS8jDqwQB3bRf3t5tC86BqOudM8ATIIcBMv1qbZmfuJFGjdpnjCRFgrWlykHodWyTfywZVy5vkcpEspHjAl2utpP0v/PzhUSiHRr6eNh8L4AdDM6djpnMXv+56D7vMQ740Q0+R7lub64jpW3decrDyqvlpzk7fNKc+O2ITbKQzTK+hehR4EifzhDU3RYNJF0XOsf0m/Dj7Ewt0wRvhKvWCcfoXAmZbwpVf/2GPeA2iMNgbtk6X160Tz6xtssn3EmCEheNno65lk6nHeFUzcIfRJc1KHRC/5C2xwDgRU944V/Aywcm8q4XGbfQ2ZSOnpoxeBXravNJr9Lx3IkInwuro3VbqppIgyipJJZwqcH59DazTAiCNLvRh4aX93PverhZ2YZR7V0uGvQemUp2ZIYVS+1P6l5Q4lcydsFmZRXxb9bGzUtRiJYqHCw9V+xNMQkBPHymWhM8MxOMwlNUe5CXH2ibtkQkuLkhAaMw48swgZhC5dzDy6HiOF6MOUOEdVfY7Zd6BG3xoRYwc+F8iM3giNJcUZwbECdbMQ+WvtxRv+0rqSF0Ur8C2PHDaOnZnG76SlMwJ69v90yRBvH4oJ6L192BRfRbzPrIbX3IK/PxGtLiSZsdNhAtwJGpykTTDUMG0XOnGSbVL6Y5Wm4qy9fp4mXnTd/+/8g+HDLTS9hInVfoXuFaDtIBsl4odp0aKQnQhOjFaCKDOK67w9CKdginYMuz3nM3TpB2c9OkiNNzhzVFgoCehCvVDE+X4E9ewna/EmhwjgXqp6vJD4DlFOGQ7ffpymuw3eiiLV4tj+vEwTdbKlkEqQbC9wM7Hv/sfW7lZ0IwOHHk1ndPGHUFsV95PQO5fCLQwTgAjZWh4d5r1ZIdpoDi4SFEZ5Ig26vMxaGOV1+6bzKjnjDPFhk1G71ZODeuZ4vNFeMC2i5RSnNnMPBB7+tRfOxoCf1NXGDb0OrK+diJmvgr7IizD/m5LpZU9vf57gSU/A+4U/1F0oe3Hm8IRz2IwvQ3HKXGNCE3zkLCuocr8d0GxrJX/tPTxceN+7py7b6FMbborRLrxeoW0DR6WTaAd2+La9d/uvrGnfAuUl36f8ZHJSVLMQXGWTDGbfS2O+Ox4N2fjtXFLS+y11CIn8ETVIbwU9V276iDiZOcWC8PfMkvqDZKinmTsrMAFQba7bp3F1gMva7EHItKBuc1nj24crjwcHkcCXcuH3w4MxzFdvHnvz6ITdsxHap6Qq42u7i1APdazqZpkj3iCb2UXslAKg7U7U/DLoTfrluAsNz7G0ddHkcHdLuva/lo+PLWN+OJMfkVB19bwoRsiguK4WMeN326ddjCsOMqojtSayiTr3dzvHUCCaPH2eV91kKIZpIuIzeEvrv4mwukCLquPERHFql9JljhcnXrCN3eOlFc7ArERDK7XFTLH43vnHYwDBSFbzboXKCUyofbEPIk310P1Rj1azmsdexMKn9+wDT6n0Vr3J3jGf1pW/yQeh7TQkUChuX5h0gloDR/L5tKi5mLJVZvnoEHU+LGTryoNlfvuZSejkU9TBC1Fci/rjtDT+8RWyqk2c5uH2wrJf7CKYP9lG02z6Xs+mFWgLrTJhPbWIzaUN0BPI2cWKzmj9viBhGK4MPLY/PdoEa4zymfdF3Q2u0XPRKqusipQp6MMhscKL3m/X7nWgIuUL2YKYzyZw7sRybmSrwETk71P9AAei2k9SFWPqQzVA69ZSxpqPaiaSzOIELkUekiFEaTGBD35Q+pikQQ5LE3xQGJ9lq90FNQQDt+doHyLJdE/hYODIE6bs3k1FoQxYUmYLlgx2zVafLHKwaKnN4Sn7V4rq4+Vjtft3EI/+dY809LRZUnlJ1OYN4JcHlTr1eoF4/2880tY5RPQfheHjnaxREyYQ1guzzxVcnX/ORd25yiQy7gioWqfUI5vUHqcLk/uaHqnRiCV+xE33f6BK/5Q0xpA9j14rvpJCOp3H+uUXVxeKbTvYiVzoDqt8LvR8FvSFMcB8GyYEKbICqWQjHGgdXaAZ/QZyw1ymzu8Sa2vxaQ33I+tEj3NlJchUpcCAZYbosuUYRXPuK8OcwkarxFEfUaayvUFLGupPIRPFIRgMcM1T0yVpHB1XPTdY4Cvf/5LogY7FwVy73wCAblwbXKZJjFcc8l7ijKomJPCeY4mS/fM6Sg17Vw/9gW6hR+tiWxa0t+RJHQhdKaENUb9fMiElV1KjXSt/Rdp3A2y8jhmV30ill+vqzk0UXwXdYMdc7SI28576fzTjXBn4+s5ucZZrE7ZV7XE5fAZbaD5l5n+s3kWYDnv6H3kpyVaatMN/CZRB/v1rTRpz5ROklACLnfRmlFfJm5XmwuRTlmREhUZ2qxMu+klRabKDnEzpwtESScOEvURQG5JbCSVWnD8Z6bcoxI1TbKc+KEYleReqQogbggqKSiFazofKaGcwbXHf8LAfk6IG/m9PllcjEyI0SRhPmwHMVIHrGpIDyXG+gk0H6zpdlhrVICg1FCJehSxzgCsef24XibbGE/607Lh01X282jUELLHzGBLkyUzIMNojzVr9kFC4aKlys3cAWQJqNMUxqUDrjORrHCb4sPhEdWdh0JQknrGwGzAKfjg823Hisz/S2kqOgJX4WzD699Niy6QRGdp58Bgk4W9fOxJcMFgduEDjZJlEQyIWCd5+IJJdQovj2z8gCCACiojrdy2ue6SjsyfCu2o9aJ7HFCYh8kf3MY+KqnYqPXPqsE16P3fD9SFxjdEdhhaiZrsPxYJY1D2629e8Z6s0dPqKulz9Ip3XM5QVNW6XZQf4LJBWe8RjaOHFxwBRQO4EJgGlItXhhTmdmyjm2fV2WtR1tAoc9Z1sOMRPm/sAg40022C2+/rfX1yPNHXy6JEZkY273KTTMJe3cbRfUGr99Ehpk46nklT3BKD2B1Z3pxMOZkM3zp5/6+nTPqlQMrP0ZQXUjEtTCBJCRLkjeA11eMcFE6/m4Dq7WUMHcmV1qas2ROMcaNynO/pYMQgEDfyBEAmheohzDKTysnL5SezLt6ACwS+CpFwF49EIdr7QT0SRDYKcBhnLkT5+Qzl+dpZiy3lC5x/wwq+mai1uktW/js7AnH7X/iUcFAMORwXhC6VBV3Me5BBGjZcxkGbHXZIUdHjCptZmDGcLLkRUH1k41U44ea17lZ7F6mWK1eyit0PHpt1nnI4G1j/puNyB9RO9b1WN4b+ABKLhOeK6StapfZnKZNjVnSXtz7nXjGSxXqcJjLnibxMT59C9a/ffVSMCviPL+nFXBeO6rsB2CQzBIUXz5+hF8thTXBTth/8yUDwga+OqymlgYg3FC5vthEux35SAamGEjksN7OTykulvD7V62Pj9Oisk+9/fzuWJVOmxlTUdSlyglnK6j7QOrB3SXkqQqmH7tDnbuhq2sCBCeBM2eVOh8X/AhcDTio5W0L2+fQrS3Yy2ME2PnS4XaVjpGaaln7iVjM8nPdt+L51bnEXCIZyYvwZUgfXIdMFWFB0lO8mR0NtPPOQhgbcFjSOywLJaAdzi/zISdOLqAkLCobRnsgXudPGJ3n/ZTEE7twWXcPlpPI0JmgIPjzeh6Mm9pZfyPB7SwLibbeqwjMI3Zc7tIYg2cLZMBkTNetJy8b8A7nDofFmV68I+r47vI9SUDvQq8qh+vIY0q18OfN9zrK2j9IsnTpdUXMeddT/qPa20yjLDPu5dbvVqufwvstt6mYA2dJdkRjtqJxHm25sUunNmiTKlLPjLVWb7AkzHCUqB9kGrAyBm4SXsppjGOJ2RtVXppIMlNmAjTnApCemf/e58PW6T8l/eUNyB6pVeskVpkzpC58kuTW9AT7OWQ7lGv+ikSLqC8q3flsKNW8z7AETAuVhHPybVuLHyPbzYpCsy4UnGN4ErNkSfsQ4o6sBYSsEoLQgR/ZX1337E+vGHDg4eIGpw9iwgqDLRjJfwnI9pdnQwcnlZBNuuHrGnMmZ/ledhR4p9XO9f0qliOQw72BrR/8bE8uGaxBo6uhHcEyHQebXHlU8Ao3CNwNUje8bx8zZZt9ESTouLrJf1Cxqv0rUpE7uw8V0pDSiyKI3qI8UAiJLr/edh43ycc65t5+gvHqY2Cx3uRdc5rMHBH+Uk/9vegqD6oCLehS283KLsf59dVkVNaWeJyjTVM2btOVcyRtdHxH9Lxc3h3lyRZC/dCi0axpxa9T9OG2+zTewY5Vk71FPmLok7BJDVRJgMKYLGL6qMfvXgCsYypmCPqV4/TGZJ4bolwxoB46PIsvVZizMfwIj8fOEGUuR2gSgGceUZT0CbqoGkfA7jHLnEYgUA/LRQSsWzGk9/zxqckbJC1ybU13FhCKy5QjWltNqJQPFzLHV4MydZV7Gf8fLJYs7TPvf++uvCLRZrSJEKJWhGK0xbf20Oon6H7GchhbzuYuVWs52vz+FqyNf8C58yoPfsF+wVcdCa2rjOB481HaBupHdLgsA1ftIQpQTJpLnJdhPMqVZONw+6/aDZsxCEsX+bOsNPVAMNYUCyu6ouea18+6OLALEFUVUh6pR7anGSlCoZukV3VQ1g2UNVGBGLFbEebnYbJThaFxNobTA9htXtKkuF7saNHAnQu5oefkz9f6NzUyJ1cUggj0uS1pESCPGKCAwEoT7ofjs6vL8sYagsl1GgeRbIROCIlaXsYwhDxlN8efs2Cfqfl9A4ieNYL7I/JKWCaWm4fIgmqL6TkBYSiFMKA9tmItRx/RKU00aswJNW2XBcmfM04K52Q1wVLLj1HT/PwrhrSh2R0AzkCtwETbn7IFNutZkrnE7R0EDROJ8wNKEiRNoy+YuNCAlPgPlAxTm1b4kc7jPdSs/uAQJ1itBLDvYF74js3Kj1s79jZwU1kWd5+3wqf9j+tzt7OVGzS/GeKXucoDlP341xy39BfKWTOdw4kvZHsOzxXKncdCCj4nESWEwCtkRgxEmGpIn8V2P86d7SK7tfP5rjjHOJOOwYgSDGlQnGxbrxzzO1O9QFAjyldfrsIpShoXkYZ49yqN9IKTt3ggo8eZlL+6mBwvyUOW4Os1dNrR0/EiPYlmjbFOYGRF8AtDJS0qX56L3DDhYLxjd5rfLvtDvC0rzw+7R0Ic7x3oUUIqcFRLxYH849NHGJ5l9HKySdpHVd/x4mATqrGijPKeGF53tKZECdJA7xQ7hplnbo5W95wiiSBV1E/nvMwKx/MWRrdu++ef9O19MRWs99NVR667VxL813g/gBYUAi+c+RmoobneyO5P6yBVzI7h84kQfu65R19STqv+Q32x8m1nPdhl5g8CNwcwpWGC0dj/4UQq6qssDH4Ai2VOcfuTmdth2D2ljx4iMxS1H6Wu8KAF5jNVE68LM+iUclLiwrz7n0U7FSxNktH93GqVlh/mTXQJCxSb/c3fADiO9zex6Gn3hOI7UG9fMDmVK2hmp0g2woLzuhT3y9kWJ4ZijUzGdrJxEmaaBtJFqLuKrFP5jaD6DtQ6SLoQprepl0TUzexhKnyJ1y6gvONG/C0A94uX7k5345Mfvul0M/jnPQuIc6hQ+Q+O8rpoF9ZA/5DBii6n9on9ZaySnsuDK7LMMEyZqgdKw13unqA4I4KyfLuFKgkqJaVnGuVrSGJSC4FfeC9FV6LyUawj7h3229IB7fflXJP+jpp9zr7WxS0E0MpkzohmPccuTzMnrQpsVf17xYUnWfk2nx/+Pc4f9aDmywdIUccLbUkPxDiRGw68BLnlYRqlPdh1NbnZHcgS+RMFs3PDiNSjPJQkmFBI5VxwIv8SXr686DguOl6zyoibtPAPYCsiygbd3Q05lqs2CTQdiEUF+/xqq7JlRlkFpMWnWIZxrY6No9v3sfc1x7oY/3X4uGkvaWr6j+btS5+n4s9iIM7QOBHhUFJTfgg6lnfWC4xvKTYafC5doYA+nZG9f5tCvkDbR8QE0oZkpiUjdSs1CoirHiaamR1bhN6yUSSgU9qnZm9WDtZy64VpIOO4F0Ca7PgY8yQp99dWrfCTK8W4ynUm9q3WFgeGN8AMfkIEHqfIjgHNuZXLu8ybfJ+jT3zKyBoLaLmb4ehfqxiweo+MflNT0FlPyJMXC8AlW//oI3vThvgkTs2qgWH9G9/tISSWYQ0WQ9fUxaVX/W53HyckLuhA3NF1qhVQnEPmId0+xkyrpLtqfU9bHJMoyVcvOXAKlZ/kmOqZX29OR+mG8LLtIDsucw52gRlI1AsYdoNKmP02P8ZWLe2QjfnR8pS0SSCQL2O7v6Ft6EsC5WHFNRa2deb5LIHkiaEkn33H5xpn3OhkWSSzfw1bUfAOZVOieaBxYKgcOwMt/vG0AIxzAwLcx8oTIBEwO7uPWWnAN/XiWuXxHD9aRlO8JuMqIOWVLcYFVKwH3VMoXnhiMp9LOLEc3D7jfIQwNdvBA6F8NYtAZ4BzGZkF1INSPlPqEwAedFUO8ESG2H/ANjjEUVl9AvOmdeDDoMSyq6gWwg2c4BmPAHnqvv23tHWOmnFDMjYhZirzOt0lYtH7ZfWRt1262V6qNoDpa5W7AIKdkyquV/Recfy8EkIC7aMBPHAScpE7Wv6DAaqTkz8JZhqH6fR+wVl8wzN8hsBfTQn6cPuBIuO4dBSzFgkZmkG8leYlv44VshFoEYVA6OJwOumvxc8lZNLHn7kuUIZ1qjk01rmkiEhs9d0vYJYYjvT6sUv2DlIfFoZZHXt2lt2WfwyvqqJObU6GF6rDfJ5u2/7coNozeeJ6f8hmJGch8//JFLur0RwYER5XIejnNRn/7CodA7XmWugIT2q7AFmqxgJ/xsWz4tdrqWLMA2K2irN+vRKpQlyC/+P5YHUmS1ObYRU3l3ya+mdFfSLencrqcsbEjJ1XaTR9N4AVn3+wBuCUdpBkdvRbUj+7rKDQog/z8H3n9xllv7vu23r7wvFQAxmyujeeB+MUzo8wGXl8g35oMu0m6yz1mCPR1doy7VeaSNY8e2fPau2JMD4Vkm5Yh8P2gFqgYAdgN7dzPzx8anYepa3K3Ajm2e4cntLOzQyaKGwjKbaUHPPJTHqtSgxqqYtrzTqc546JcRm2uzuMP62yPYgLj9HztBpiogsCbK/qdP2gIL6z2oRsuyaKv7kk4L9sJMl2uU2eupE+nFCgDssvlx7Ien0avR3bHPOn3L8AcaQo9rlkZazddyCodgdqj2bKyBrS/7OEekHd9c4bYbuwcx72UY3x3VBGuqCFMN79lmagET3UKj+4S0UqqddHocyhbdqUdadXzOgcNQNtMqIqmfZ8Sw8JPUAfLlu5q9G3XWBm6z6nhf0WALATGuCCmGjdsDfc3uzhDLqfMopa4fZJan4BbOnf0IoBt/oamaqjQhxkGqky/iUEHYQC717s/eZNP6d/WYRdbZMG4o0HpmOVygndDCbKSLycoC0cjCg/vtstaTn14RFlSqjcgeZWbSBLwLVojh4JUDfJ1g7sooRLhmQ1rgK8oOjTn7DK+hH1rYSTci1sARnrmRnknsAgV2lyhkYfwW3yP3BFgjKq62qsRNEYklakLx+fyKD41fppsgnr0uMjEx5Z2H0/m+1r7LBSoOYU/xYsWzUER1L01NiOJGxiRJLpr862RxP1Q04xEq6ZLX89yo8Vz26JyVrHCFDiW50ddKeKXPP1EKhPw0EZJYNYvKccuz5r46Khr25K8yoPhJQtdejCBtAfl28PTg/Ct7RXPZ9aM++zeYx7ShQdavuhKrvM86AkUKzQV2C0Plyak0ZC2hzTU2O7wvnN9BknbxfXDsOEwQ+jwBrrlBeo64snL//vSMqsVD5AzwoEnX0Jp+oUcQPh+ianlVMBVPm4CkylcHb4jOfyIzsDSEVYHJMwnTiMcONXRQX8CDA+qnHdOhs17Z3tREcL7YUIAOv8lGVDxe7d9cygx7i3Bg8T66/FtWGzT9hFXgAiey+VXVbHSY3NIu56CYCcmin61eVeqDK9vjlPeYYN4TMvu8jxwocreUi3mSTzpt7x0nAVQPfny6ppda1D19kJKUF48y6eKCdr1dMsGQGbnL1/cJKmfjBbVEs13WwgLzkb+Q2nZjZw6pBTtbB6mdpNr4m6nG/C4TfOTH8QUGSmcXcE5dxTtvliP656M6H3FxK0VwSSc0U4bWEtyHSSJuIvQHuKUiEs/+LFsl5kyJibdiUL0ZgW+5zwpEEYOI2icTZdwmIpoivvKq3JA6gxGe5gKjUXRus8o+pSb0I5oC+tb/D3SJiUqJvnCXZy+hpjkpZJFctdiXH+Z4kGLuiuOCb4uppFbons94SeftTcO9cVC82Z2HHhUZiSCd7Ekd+Fbe/reU4kyB83dri9/iSwxOCgfbQnWk6TpXQzEFwJO0Zl59uxU/YxlA+/TQFBxjGsu/VQJX9+DjqVPvYd+NPpo19VxtQ7mmaXIvZ5Hz3+5DYcDQuVHouJzWleRrq9RgS2cXKZEqL8xNuDTVT+PfdVkkoJEjgfaxfiAy+ntw/uXwiga7z2sozRU6osYELjrR89zEh1lwNPBQUVZdV8Jkrlbc5ozXOEFKbpjHsuCxz8N8ZWMMCSed1A5z4+OdaebLpiocoDmKCBgFY21g5YudMx7U4/SRNo3R+iIKVYlsg24CuJ+nQbQ6JjkPUl5RIIT9khv83gZsQtSLQAec2gX+7BEZ5z5FOCjxK4dhhiUIGYIAlnLBV6QXvCK2TCnMGZApL5q1SBDse+aoOK7qPqC7NW4UVXG+d5yxlXOrpEyEalNxckFQjW89KmjsjFNPanDmbbrT4bqNW5p4fHWsU3NmZOez9MRT3/Ua9/gHu63MU74NuMNTmTFedYdixWfhSBeO8WIYITBxQfoc6q34TlVl5OzOld1HIggJHL6Mr/z99uI5OEjhSYG2/kx/KgmasUHGknGg/5Ifs/QOmZ2fi/scH3pWLmkImv6EkmJ2GpdeH4PlQUtcQxEUbLzCdJlalT5IatjCl1NDDEEG9tgcd3rievIgHHpgyrd+3bQRmeCdhFggqUyvm7XAHQZnNY+9KIuUNHSfzd0str/1ZGtpoc+4gVjcUnqjS5CoArhH7fFY3oPxc+ErAOdZbOc2ZpIY4ZMTrdbYii1trgQe5bb13vJVatW0bUxo2+xEiZKbbBWSH+JsUdESeoyinEEXNFVpF5ofW72rMFKew6T7F1esQ6rDPCYY6k0uH0RFqrS/yFlSqqfv994RJrTGcjeYIbzFNAY2z+2v9toibTbvmoxl7Aort/hWA+ns9TxbH/Z0y3ykgLMsQHRNJQUZobANh8h8n67sQgSS9QvWKI57TNbyp3jb74daJqhQOwdinhsCxme3RelA4d+Yt/fk5dS8kb2e6Ms+PFfFI+Wyhp1LYZpM+su56S/nF042jMTpaKszyDIZldf0ekEOWSdhRG0wXPpx8M7NG0L7XdDYFBQK9PiLxL+4e1ya05iteYOwe/Uig1fIc7mAltF1dP1oxlX+52TZJgBTa6Nk2+Zx55tkr2hMQNH8IhzS/x7ddyptdg+01qMahjFMaXoQUVdjJkwDosBraHXluZcQnzKMzW7Mbmy7pK0RhYB7fiW1qnwe9on7NJk/BZ9+bQ8b3BHwaa36GpBIZoH4MR26HKa4Ytd/5Ni2nJ1KsrWjjO8DQzSzYY2wPVJ6MpIbCcYL8UINLVmV61lvftuUuQ9Rz9UQEp3mvfN60s+n3aE3utxjOUnep/LaRrisv9HYYwK77n544+G/Y/WeavohdRgawfVjDpRH5FdKu5dlsdpiK42WVNXNbHVT8vEcnF2VOQs2deVmkskJSHS02yhOeYGzTyGnGMVAiFjShx+ffsm2itpB6r4fr49gjWXESSYFi/Py5Rd4FJARF7v3Kr3uR6oy2GElltay1T9pF4gjhPmec/ndY11Bb2HCkUmCX1zoyjaBBA8II0f4S4nXTFGnwCcR0TnniwbMhj9z+erXZP/nArZW4mnThmn+tM/TQpuUZjPsOE1mKCq+W3F7IMmj+cm5Ubvvnn0F2K2J6IDaaFuT67t4jaiuo7U8+JgdTD3TNC0DPmn88DBypj6V+Jv3vIebtQpj5ZfM0IJ1xIKHg00z/KNc+57yLcTSVVAgd4AUcmahGpx3MTFAAkGjsxkyaUDFwBfaPWfnzSodhcIsIcmuHz8z/chHKKsCW7YyYQAUQNK7V2LXydx4Iu07oCBiqFrKD0cv/tdS3BumDIrgUDfl8VlYiB7O2Ioy5N6tv0pjDbbOqhPDsjxCj29FM6+WaJQ4gXYW+wP8I4mHvefYods5Jli7i/k4gFEauOEmn7Z46p3VSEU0D+fDT5gv6IWP4AACkXvcK4e2hSU69J1QKR+tGpBJc0xBova2yCWOqkw40ArMSoPOmK/znAptVLEv2trRfis1AhhyDlVTMdTHTGpJQj0iB09roJG9hoUNur0KPYFTKd6qTli4Cl/+tvmG8JN1gQf70sSwasfvtknzeKoiKt6tjTMFNaUJCdd5RfRsABAO8p4TUg5z9KiuycWMb5JMkWTrduAeY6h5Qn3mLTlQRa5xgiMHSPUfQIdzKu4H6X2MVgWXQmckJRNZXFPcoN56x1/Jwo5GwWuM04z9P7VTnT2R3Ryv2UQszhD3q/2zLPbOfOCs7HZnT8OPdreCEpyZ7iGMXBaCcJksE8I6H8W+mL6M294jzFVMZeEYVWDDTDDMZL+ad1RH/7qYJgT90c02T3AvW2c/qsnll75j/BssLQBWN8T0S/U6gwyVSS33w7aMnB+S7witnd3CtYK21+w+ARPVbCQMJQriDkdwzOd6v9DmV9OCPtyK0la/kH8qmu9rm3fJWmAMcIqIombrIWzMQvUxhsJqpYuIwSutP9W35KTywL+TMZEvi4et085HYyuGqg3Tt7krDhMiNWfImfLFVkfnX26EAnlpr77IpYL+6MALyzXCrccnyLwxXOHEhKQ0c8GQHAm8k4Eaw2BTBtJF3YyybQCBpdFdK3fsbHWLDhgelKpeeAsk7O5wAW3uv7Jxa9QEd0PjMs4GIrQTPFufur8pOD5htH/f364f4Rf7H6uhDvBKhCI20RU4H7Zn+RIbg70LJDjwEur1BXfPvmQ8ykgi2Piirhf8y0cgME7MLIDNRr402N5GdOOlkx7Wt4uMLrNV54SS0UkMf53/McqBiEVs4MusBbEa6xcdMlZesIUoEix4U3LPyhh+/tzQoaeQx00wkUOSYiaZrLROadUBhYQTJ8LFgoClT4ST0Kv2hB4ZnFjvotkk4zuEv5xKSBmrQMTk2V6e/2Lt6KIHMrEHPYURWk9YbFXaCOVxeTIzrvdsA4gDE54hVmYsXKGrpbrHkx/CurmT0XnvRrvtb8blptzLlcMmZks5sG9iZe9SLW2t4ZSPfzAgc6ROk/eGdBb8kBHOgcq44mHSuW+6ticbXvISXkx3T/Fwy7P0bZTPmazqP7NDopHNmLH8JmDMYKf33dss66ui1Uqwq+iWZ8hnZNHTONRnQkDn0PKc0f4qpYdNK/cuKj2CQ5NIGkQml89HHfVty+Xs/+RX2pHiS6S3vVCk+swUzj8HlpVq5e5qT+0YwRszSEoFOKUQkFE3ENZLDoWFw42j7q7OxgKErEKZ+4mysrBP9eRltsrvRaJ3XlaFT7ExwgQa6iTx7UH2pwBDhEhICAvC8+x2JjY8UgIaaATV8haJVBmMGlUv3pr2TW6VUeh0lzgni/sESA1KOZTqMnepe0i5wAT/5q3UrRhXBXQgjzMdG7u3cSFu+C4MubXJGUMNdpCw4TR4fX0NsdUy8tP/sKtxYK+9RJAXc+rLsJrcu8QLzzsB9WsiSK5CyRSW7nqIK29gTuxEt0jxa4piC2Z48kTQPRiIi43aKtUjs7CsEsbBar5fDeOhARQfPOGxk47dh+PwYpgnLJd3x+akrymM2ZMVowXfK9dGX/fX1BEhKodsy/Joh9+zr2cSDg4p0FRPySnV6ZkVT9bhsvyjGMVReHKoy+gjJOErit/bZKKaQGr33NSRXtZs7KK9bEMUhbgqZTjzmB/R+kyw4gXfEF0liAdcpnbi353pJVJ2+NSrRBuHKv5um5jAVv5bpD4gbRX/ZSVQSTTFCahEqotn+YedFJ9H6+SN/EzCB3D25KEgco1nJm5/jnnQ/R5XRM6O7EyttjziGodhhSVX6JvpvGXpIlewu8J/C7jIxNJocrAtn5uizoDIMt4l5O4uXnbBII1b8SNHGIeJontM/F8nvXg6d4P8L75suPh2bJrQYTzjTCt8/yGeiI1awYoORAMP+D3cqVi16R70z45reoz+9ANKnHMpXuUBB+qSO48mqYd3VG420uY/8ZGLrjKY04E1pZ14hd8kYrm+suIHANOBhD92x6Gb3yWgs2OicENVPj7wPhOlokPoszX3Mh94phn/TWMdaETDYTl14Te7lt2pAjALTaOcRN9Ne/JYb7edc5WO+rE86qKLywcFIMapVhC7XirM3ItBIoPYrWvIX4gAW4/E/MmwGa043gGkU6YpT0toOdMqZA1sY6gbXuuiIXXFxCw2Wr33CpUtordseMoi4A4O0wYmkik+37e+7j/TAcKh9YGPNxGYu4A0ZkZGZ2IqKCVAMy3PY2bBI2Qw3oRmJykUXNNJbRirSQnR6VEKq5hSXCPb0t1Z3/GgXikRqzlNSBi4BR9ibOKtQnQlDPD95udC/ddy8E00J+lXKjf/z6TzpFhZL+EyK2/aeuPEI9i7HQ+6tCh1I8dqXcvX513CU/co0/X2x8fH9negyA1XFzJUbPqpDjxyfLpOCXXBUyh+gLZUQXqv3smEZNc0k1gOHimYuuz4flKQQTUWSVlx/HUmOm9DflpDNpTIt2Z3IdJZ/3VkEEvYTmpdTQPNTmqvHE1DIpDnDMXa7NZpacIiicqRfXJG2AJyc+PzdJhlwW0bcZZbownFwRfFqs1V558I02ZrX5a8nGUBkV/9lLHkTJCDVH4HCyPm9Xi7cIz0PCfKrw1JmlkMQMK21ekTqqn4rzrMiIyrFM0Cdle+EzHY5cZuSPLejg+UDK65FNWkfIaaDkd+y/tB8b/jKt+8gQFpHSutWz7JvHWAmV2OBkZ4f1IQFp6dO0GQGaA57bZYtLcyJrKi9m7tx+vhCfaw/OfVrpfBt2DO66mJgTP9h64muCHMBAV8n5lud5yqtnypQiH8PpnwGt5jKF4FmLDo1zsQr5jFnQ12SFmdrKXR8WQz6EnmdzShJQLZXlfciln7KRtPcRgiOcU/fmtGxM+DXpWEl1gMgNurJX9qDFRVrlbV2yQ0e5mBhOj1YRItST6MxInkMU7NgfF87CZgpdF+PbYOSQHvCLkQQXYyccW/m1NdQQUSwLdizMJjSjMDvzum8/h50DPu3a4NwtbmqnhId3RcdjiVvgQuV/iom2TpOGQbaN8yJL1MvUQBbVQCZXTeZUh7i/0BatEAiPF56/+5y1NWqpfSrGlh79GTYNFbfoLSFMZh/XpCr95Cm90xc8OuW6HLWaXZU6+jvhKl6Psv/jyfAV8zYVXkqSqJbUAanrYAWQ/GoLWtEevX1SgD0h2QAtNszUfIeLeeGWV+JcJ/w17df9OYYMjtCAaaskiPiyLkJ48acPw7XiQV1ti90HWGF1op1ZxYIBUeYV2U8UJmw0P+VxwrFHice5N7j+Ny67kukj5rnYCe330Fdm8XHf5Y0fXBECdrmImdtXh+b/IVLBT97AhjprNOpGT8kxWTz5kEMaFF4l3qGAbG9Tgdzq/b15HtsK5XR7gMWqeYHb+ION+5qa/aMpEcYN2sBDPAlpbipnxzn5tZoESD1JijXh48n6G1qyb9gY/mI9BL4xv8OoLZLnfrAYRvN+q9bWaTxs+RfAMx4szX+JJcJX7NEU4NJkJP9JWCJoRD4EkHKyAJAw6ufaFygVIjjz+Cgv0bcwYNy+2u8xCKhLuAl1edeSy4ehqhk8zN07P4C9M7h101y61rHtX4ZdY4FrA9F4OcEM2sW7a12SW6KcVt3/irU2orezds/ThEM4mmrCQO98kUN7v7smPxE53QmhGF1TOqY2/fp1/jDH9xFP8smz9cM5ph3vx8ZfIx9Pb9ADMIVbBSjyjCvzUMSFSEVKU8r6Lp3S5HK8CeJYK1lwvTxe7LtywvmvpaxXgsq1qe0+8yyBX7zp7NrJtGo0uVsDpuMih2dtIzo+mcsizq5cOp8V2iq1uKwvkMZYByPI+rzbahrVsrxJfjfhh2ehR+ilMr1FFtjjsAFXdZUzeCkgA+9nLwsJBPHIUb0GOyrIJx7rDg9vngpePKVz+bhyu2rI2NXJDDEATczA5sN6MofwPAh/MdD1hyJC1Mq8vsyzR0Bzg6qfJOt3VdVR2MJkE2OjDeI0lIcDIPQWcmRd+YVhl86yRRduFryuENE8bC3OK0GRWfFVus/ZG6YRmTBtxzfn3djuMjIjTJ2QhvsKkzX5RI98qx0St/dN9bXkEG+IkANkX6tYsm0dWKYbpytM0lM8QrAAgJwJwQDHZE9V2e/JcQNBeQV1P9dhFrdlPxLr4GSNE9HwHNuZrRMmJ5nW2+SUKJOB05pHcdqxCotuP+5TE9UB0DSN1K/lO4RcrhEUqC0H90wBWH7sVzyx+mZLpHrgjFUeRKnAZWvk56I/qif1KPkYOMAZJhzshVRsw77NyV7zX36x1L3yXhlxWS1cSEyPEntDexlSfRpXljKoF2Yw3uU8DvdLu3eTopwkOwwapIxJu+4vhUzlfJEVZcL4/2RkZZzqAFYWXh0HtEFiLjdWjy1bSsgOANJQ6FLWaWfib+IJtLUJ3f/DEJtfR+9C5BcgCoyKic0ICvV/UFe8XzJ8hUGbrGtEJJsz/oaTpFurzi4niyWQTZxSauh1+E34kEOMTHXj4Rb1TW6ewzIlUSQ2MY7K6sESEvKyo2XIEjo7InsDWRLvEB/2Kih2uzMNYaSW2YgxW0KvCydKrpcyKatWVEl+AwJg7mAeD/wUjirHW/pBGw8N7IpOQh8imwtGBNzmq4Eu9qjoHbTymrwcUDpXRI36PeqlhCorbqLR+P5u90uup3N+s+32hepz6xNzFJi6wsI0IONLffZeaMjfJD84cnxNkUpkFgZ6ihjKlk4LqUvuVCfiM0tv9/dPZ819s89Etmj61zOfookNSShDAnbz1kxcAFtnvAa8Hm0AxGYaqLLSW624JI/hJL2KJzGFMPgAFcplqWiS+soR842l674ZEF1Xsu/aEZ1JmgiOEr+9uGXvC8IB6BXxTrrJUM9iQdLTgpbtfXZqhicDjUrQbWGX8gykNDSP0hi4++TwX3lmzb6TfXn1aA/GQN/I0eGoOFtEByr0WTPzankGb2r6vBUYx2ccgljryC65dyIaON1lBUE3+R6vNXMKwGyEsFVV8wJF2kT/ZgBtnIb0MrEYBvDh95d6PgOicnAqLL/wGFwhRU23/K6+3MsAm47vQOdLdA+gm4IbWaokPTTzuHKRhRZ80os+8ezayuhpvxT9C+/oQ8oh7uxPa12q0t3qC9+eM1+ZfVa9H3vX5fm7VpbUE/Nh0AKZr+Wu/usTj2FsMAitzlxm/75rz+nC/nW8t9IHwj37EwwbRONuiCVq3uVn8AP0otRaLCuYAkwmwgrI01iI3dRHeNxwK3XCC71Ln5MulVojE1S/FoQzNkObFFjpvrSO044tXNwZUgwUoj+cuqLoBIENjuOKZduu1LqPl/vnn+Fcsn/OipmunYZs4MWqoHx9XkqBRnvlkvKXQMz4o6U67OX5WnVqYPyHc8Y6L0azMPTuMc+325UXlZ/qthE6NANxUKe4LAZlHf/eK+ruzj0xNUk42sIXUEoQYPp2ErotaMyXUAWIubi98Xl5KzPIuCVNJp2L596JqZhgnUe4fNZqLPvDlh8HqdQaGC36MSQjICj+Z1xZiFoMdKRPPvmac9jC1Xt4zdhjnTpOrwHufwcF4otaby0OOvPqcG+N6GEyktJo/6QIaRw2qJtFi436rOAN+XsiMMnJ/40AJKW4wNcAlL0xSJzsxcyNxSkQWQWBl6VqGuhgTmbxUp0snMT+NOEjQ3IdTdeyz4adBcecsvaib3AYTc5/xYhukatoa4FIAIfJ1/2Cfz5Mq9xORzIoIu7nPfTFw+XBZkV8S+Zt8ns8TfWR01uk7pKVIDj7wUdVnlz/1bHKp8eYDv0knf6WeeOMCcq+8WwD20hQ1ZCmoBu3OUiJj9fryR/Po1ucj5mE8GAVaPlirKaoU3LWxLV5F5cgy0kGesEx+khzEG+rGRO84zpukaCNbugrLsNi0zNdfUKBVma3L0Y24qo4xmEBrhaVX5RZitIewv2rFEd+MFKW3TXC0HtS+x5ruIjujNW3KLgdawSCT94JG4ErLmqmvPSP5OQk3fahjowIahAy/7I5xB69lhC1eWpYyMj43gnCMPS/Ka5Y9lh7aUY/5Rnp3a0BI0S8KEqJmY5nKCwvN3TH3bQKulruibPCCfr+Kb/1uoXIMukUMSoejGBrAEn49hzWDymgGoCQoPj3McxLOKOZUoi7L1eseeU5wk1wGmTbIaCL6mWTnbSztSHAeIurszxbPZC3AEOpzBm8LxKU3laOJKBup+ZU83qmp21UKkykXg7U0JfVm1Aajsa1wHEf+dQbyy4kWf9INGFQ+WgEbdkYeR/ELJJqZcoK/rJOhFPJq6gnbKp73fesKZIWxp1uWCPuav05V7ImIUN0HTLYShMSBQyZBvsBaHPq+VL+WfLjFsnX8DT1HZVA46XYNP4XeXCE833sCBeQhmK0SSl5F/+SAigW/AbQ6PmP6VLDpqTCZ60xPaW8mq3azLJOXn+50wirnUx8duGn0qBgy3OEipv+w4JmtzptJrc+8pny8KmeTL6ldpFJWQU4S3F1gWFJdlvtK9402Er8IBSq5e6PmaY8NgyqeqF6ROmohvd7Ni9k3jfOMPJqzHDTl5t362VifTR6iLarmISNPKd74zhxKuXepuqdTr3Mo90sXmiQsZpB6IOadcXpLl7czcyPr+OGP3Xu8JkK3RSVk0KR8SXRmMSZuBMGETfZ+LgyMaKUqG4mDGS+/pOvOzTRymdz7oe770h7G4DPPNrmh9dGardq0GEOOsxnkNDcDy2OfgWkKJe7bXl/zz0z6A664lF32QbmUmu8zY/QsM9fy/v+PFwKJSSV2EvMktGSG95L2gptYlY+q86UoQDCBIDm/rVBoWaC6lFW5SCOT785RReFraXPMJMBal4pF5KXSm3qNMLlz9bsdrgK/2w5fUotOxvuNmIjIOOjhAzzKiHDHsFCGcGo90Q9mU1XzjydGczcYShHe3VAp/SCKUMBX3nXYYBHVxysb6scN2FX2phfYQxEqeHE6IcNjuRyQtbwCzJkb0mk8L91drK3R3/wC+NlTd+2akDiUQn6u7y70lfQaXhG9I3zvTNfgGN+9ZLIaphQY89FuWO4R6CYfZ7vf51tEpTuGCIRylRzJ3bmLMAy5d1/I8ynTLyf79Nxfe1UUiQKfJrplBseeGUO3IEEqXWYBMcrK9l4JdUVJrG3mfl3X5T/O+Yda/VKUiQa8TiY+B9Th0P8bprwKqa2aPx2Pi9sKLON1kTENy18HVY5qWv+vqV3IjSF8USwEtyXKtlca+ajnRRLMZhACIWBaVd+6QsZ+A1Ye5UeK9wb1ZuArpVaoM5TDC3gy4wt8VCcmbB5p6p819VpWQchnQIwTEX+UcYjf10kZdc66bWbBhSCruDbxcyrh7UpDFLKHKajZPblrIlOrf2DOl2yuHmpBgObsnJanH0Qvj1cEx8Ye5lhjrV+OfzVnrECR1uO6ox/NES4RzmAbx1TeBiKXbSAZiL8CFWxs9cdLAHZh/GJHb+UXyeXVd3Xx9DQ1IGMCtraNlWXgakT84ZGi545eLf/bwwfU1Xks1zHIDtHqoqborUcwMemdfBbTNq/DmC/4uO5B6oFsFxmuqcLWnMVN86HyQtDPMvqpHhC8cV3BSIrkiY3rJQ/TLusUaZeYHzAKf1/eZls9Yr0+W4JiJlGaXnvrQdEtG8JN4ndN42d6wF50j91O7OHRHYKxdNmMjCRnws5rH8uBfecKfLOubafsHwETkfoh+v7QD4SMWNS/YHL/s8sagBK+XnxIPs8KCzUV/kypFl3BuFwQ8d5Ofgh6fPgmn1Rl/9hHW8DxwKwDvFL6cvEcj55BYyLzhwVbXiulGLLj08Z6Ud4S4uogTspBkgMxxq6ObWdbLbu9/mp6f4rQfrtiykTbrqmqdSTk4f+Vqim7lMtOZqrphSQtmYAxRFIhtr/k58cR62OZhUgkvbhC984aN9zBCNua+llU5aIIqTSr0INbEA7DUdRQ9WJUdI95LT4jR4bsfDqepTUkn1yyO+28ugfAOiK+qJT7+hlHnhdWCG150FyVqrP5ZIshGbMBpYoL5CHfbkDcsf8WoAEjf23lE11vYh8UezZsVjsEjoqN1RpbFk0xIwOTMY71Jwi4kCnhjUOxnlMPQek0Dvqs3b+r7lZRlDAdrCF5r99qkd+PKRa3olxibwfd6kmQcgXfl5LUfTS1N5MFs/IynaXRF0Q/8PQ/3AsXR9LMjFRFYGEuvfEJ24iYRSUyUxu60NCDMxUFLA0ioj9EGcRgPOaG+CrILLjybSvVUs8DoxYjrhzXZdLlaqdrCBAk19k++IzkAojxYuYZ/vJNnwm4j7GBWCsMhcOoijxxer51iQXAiqwa2ZdtinghrD90+tUJVFScN5FjVpbpeVJfGBJ0Ilub+FM0aw6w5jHVZkwHhDkah1m/1Y/RJfP7t67IRwtu5xKrpGEO8L0e1g+DM8wjc+5W2r6ZeRlDga0kLsyKfyrWSqApY7oNarY0KHZ/dn9cK7kehvIgXg44t4eF3GmWc5qSJvW7hEMxRTovNRGIiMmBnvEX98U0dv9sfCQ3LyyX4hi6v/Wyd3p2RFX0L/6WQIn68BTF9il3G9/eND0IcDaK5XlRWZFUTlq0XPE1NEWfOdhHD+LyR0XKcAGCW7l+kI3trGdYuE5Z9ER6hkXT/I6vO9cesSbSj6FtEZ0913uagFbey4EbBV/eVuBFUxwxDged5234KCCX2UqFzYc6EqUeuuiLHB/O+CuM3RHeaBIDY50juUwrevPtWQqGEpKKUfA5iwfnH/Su3J9UBobBXN7jYb8ylPpN1CeGraNFqryxTK1whoDd1XzUr12q/UejFwogsHFlGJ2VLR177JLH6TrclhP1tBY0y66RXPmgJuq14QuWOiD9txItgraLRYC9w7Y/JlK3i0q4lEjqy+EauVin4wMhUK1sPo0Xzc1lkTgid+cIUKCllxbZ8bJPG8rrM1L8D9QjpT5JLpn8WE0tBTQSRb7qfGkTW02fe8dtYjYu3HwMr7XO1nDKoxwQEY9CLRxMMqGEQL0iTX/jZie97z3WjRyRlGuorp5K+ZWUxH6lHGkn/DrK9/ElZQUO1yjv+fMHBLgNDWU22izDPt8EpdKE2iA3f53EujC6xT4w674xSjgRPzi+MqqZwQjXSUv4prpuhjc6DbvoeKByYAJh1cKi4Bt0JtpVwSzFbtu8T2Twu4h169yzT5oDorNRm6CMA7Gzm6TFuCrSgTbEXlfmZRJVubx8PHKeJjhCV27OSbvgi+Ip1UuJ7p9rDXTMcm1/MPcC3Ul1KYCVmQgq/We9Q4e2TgCe195isNNMGHgCwifH/l/zAdXNZtaREGBF8c9cSp9bCyX1pDKZMw6FfNqIpb5ZEk6E3m4HTmflKd7/Y8HRDQK6RC2uR08bK60c+dpv2QAX6Zul5H7IH2QYze7lXD7StXwkT1QPC6frW84lTMWl5kcBXYT9K8tbQIUu2SxQUQinFNPEFSyU61Cv45JNEAAhowJME72pqef2eu3oIeSgMR/lhLjyfjTKKChusIStIIYDLiTNp3u8fgcDVVs1+1yxi3lnuBCCH5W5PVE69nO0Sk3Nd9qk2czl/tVv6gFeh9UHIW3RFcyNPDaBAB3nt+/tvPdRg4KeJ4mIpvUqBeeZoedElWsYfAtRXyiQYyrPFqDyA9O4X70asXDScjIvnJpMfMB4LnlgESw3N1xfRj59XmskB0d0txM1+bec2kIprh67Vg/PLRcBRZLhnVd2segEVzcpDulc6iBX3igoAN/kkzevXLP4TEWuaKzziQn6/oIqmlxAB60o2bd7/qOXV48d//i0cAW348CkCOwmIH2z2s1ZxmYGuwxWBtNC5oZ4BoUgbLoL/AJFJbiPYf/I7BGTRB9jc/9elH5mdlsWBgP4CKykzGgPC60uOK9ImHixK5AK+kQSFu4ZYVL6Jb65dVsoPGq3ivcMPFHZIMbJAx3INfJekNFHL7lPE5qfX6VnX+pfOnCOXyvS2GmyPiGD0sRkBE1RQPS25/mcaZ36hcv6ddq6wGUdJdCaQVB2vaqK5oqkJVYX3u+EdbS/sfpSfdl3H89GhfI/ootjuWGwgxZvgGlGhGkNexvyZYxkXHso7+SrOSDOzppUhWYWOqmZJ/mxHBr2CL6yLomJPCnUhB/09hDF57igJdi3xX4YvOUqfmJ1kOTFwv0J8nc0SWx9KpBMb8LIjOr//3Uo0jMNNw/r7FR5iTFMozVzjpzFe8tZX9F6CVi5ysQdvcx3ISGaXkSORC+5l3Iq+tQyJ1bIN2eP61mNps0pih2kdHenlljEGSZ8T72+SeivZw2mXNXSLXSR11BogdEvZAa3XS5Q+PHyDS6682kMO69JNw9Vyb9XZb49aUt7zvB//2Qsab3+ugIMj383bf8AmSeV58g60GmrCVJW7loDrXd85wRg4V5p6YaGxiGB0/qB1eVG92nrGcQBu8uu+iWN0XNOeu93XKfY/utOXQSCTRkAonAEn7TFAGd+1uckxqK1YlYd5BwYZzqUVXZwbqmmNLY09ddVk/Y+iyYF8zglR0ol31sN0rKZBBTdkJhzr7HX8UrhAnb+hxdA6Hn2kxTK0zVkgQJ+uD81DxdAAouhT+8vDA8Gt7N3o6CApXJYRVRil40VovXb8rh6nD8teFvXoXqV3E/Yrv1zBUHZHtkNe6pcUJweolUc0TiJYR8ss5PG3h4zfcMMiYDrYlemSecCu74G2CP7JtI9OveL0mtckvHFrNAuUkQKV6cUHbQZjtG+szX/fjAZlBMyrIzBlBrPUsei5uwx0VVcOgDAvJ756ONmo7y81Dbax8DgUPdLdMx7oY2gLyAzK06bzK1NkUfMWzESDhRvoUn8iKMWbBDUjSDNrkeruw+ZKgEsyik/ieEuwlEowQbjEKg8yrsOUMtpMjPskhAtBPIhLIuar2qUhy/AobBQYvcgMRXMsuNC+YmbmKELTNNVngV1x+286g+pf5o1t4LV/8ow2QMuY76UontvfamY9nQwtZvdbz17r5i1OXTljujsMi0M36peVIC/NQL4YvzL+bFstZXycntu8T+E1YGmjysD6sjAz1fe2js9/odWjGP6IFrs0wVB1tV5th9oKaPJIkF9upCchRxSwblMKsTVUHU6OyCTSwtXYeH2POaVvwxc5yZUOZZptd+s90a6rOi4kIrGP183sUecnYGwQTQvMDNH2M0LmMg36okOhnVFhry+HS5PmVabMTeU1G1dcWF+zUKm8AP2J7bva4Nl23b9aeN1FzE6nPflgIxJ2CkYVDxQa1bsCRarZVGzh90klItrBCL+uYFzTNdOyOi/zFs06nqZzmiWyGYVmDOK2YpkqoMOoekjvr06u3owBoQC3zI5FqXF5uJgET/0SvIcFsitjpdi4eAzRF7tnlvznA0agveyuJPJYVPQOufCQ6SsIS7Mtg4cRSWlVG2ig7q8VvJDEMEZyWL2bYknZn8AkVn48OGDeZFTZgXbUd1rXW6XAbwZEQwCb9BdmxP2yXaGo5FjTaeBrwsLONB3ZcISuiCNYWz3pUWOwaFcxqsfrjLGXZfJxc/xhATeAED2kxvdyCBFcAXbWkHAQ59/ZUVx1+m/ZKC/z/IXoYxqPPsQVBaaLeXYS4p9qAwOXdvQZYWkMFBVjW+ctItPULT8+MDAENPXu5lnL/jGMTdYrCyGnEOZHhJ4A8eVgXVDdx3Suu7Ol0QcAI3Gx4eiow8Wrrx0qRg6nsrHrzGjusOoqIXyIWUd6UijCR1ZAvWnBafCAp7H2Nt6jTY4L30ONMrU5KuXrmat7rELYpAv6YXSD0Z1Ad3NnjPIy1pW9UFobh0pcHCDjGYtRFuSG16fy27jNsRqOcfn3vLce/tU41Erx8/Y2KrZWcCMn9+oLE3yqOy5Au8VpCIWpfNMrvVOQuxt/nS537wk5ZEiUcEB1SOKwnSXTeXd4aOIgV8ERxEcjABq24qLrhIlitsmpKgiUidxl7Fn0DF+DpIy9Jny3i8w8sImVVFvAbEyLZ1R9AvY/3O4KSg+7C52ez4+p7lcsRCSz5pYgR3jQTrG8+waucYpRBM2UMyl2LPKEEPswSCSuk6C4S4tPxGD0UtY8p7rqFWE7Fu42QXAScY6Ukij/PBl76PU9mIBreLqiL2i/DWHOod7MTEID8g1g8wo8vUStSoDjXfU3I3O745pRuuaxmOKbq/9JbW+YrEv/dmIH2DjCHl7toD1s8LEHPKbK5P7/AkdLK2Tdv/4OhHiVsbr2jWH65ZPVhH9JabHW4l3uemzJT8lzqqXwJ2fUtso6gWAzdrJhET41UG5HJcGEeQo+N/jFXk26TWLp5QOgsIETePzPz09PTB2GaNVy4R8SC6KpbaUc3W09XnVb8ksgRtkxFCmTIFSzPUU771MfA5hhlHlRcOcVZnbJW82G7FVbAcR/ZSDADN5nMfuWCpbns6qQuyoln0ZTjqLqg2XnT3C5XW1Rp68dRc+W0X9IfFS5+TtWrbn12bVYmFzXwtyIUo8zGcXngvQE2M3Lt/2kW/jYIP8LT7LzQL8PUDgrTey/7cfTGpw7VnHF1tBtStl4X7dbQw0qA443yeHnrM83i0a2xKREyI3lCZjLu3UMaqp7Mu9HIFw7Qi57ScAR4ZbRAtt+pGc85FrjYTCNFR3VVxM9HrKEylJdhkocAmj75slP98jYtuxTTCIAI+Zhh13IB+u2R1i+xXFAH6SmNsIJKetw2m5umQS+0TRTjhtNZZuts9R9uMcO1OrEzHCbKAyM9f4uIj+ARTJeW/GUjunvGB5kvxzSZ6zTEOlLjnZnlLy4Mnicz3MtcHYzsacVnxJZft+oD977B/SgrIxZqHpRkze/uLGb+vTIuNQ1VsEOsC6lNmYTFWgwzDQrRe15QtY2HmNkIGfT0OutfrnktZDu9C0u6iI3OyBZ+t1GxGpbRkZ/xctH9PjHeA1F/cOBG6D2k60zKBFsGg1hBuKx/OwSQqqE3PMfHuBsiVW6QEzoYz1bvj/1wJ1HsFZMkxEnq3KJseyTAiPCroOhrAIhtHH5pfVaHJaBJK2YCaueg+MsBlSJEOTdmyAK64QgtWJwkfdBWdLRjbJf05TH9uPvbNS93EjzZgPaNtMuWcFORgXPB55cpg2IKcB3evbHATNTLl61iGAmWjjktMVXE70CKHvQ+V5ezGLGKSeCsN9QePs3w8iyd7Fr1J41IEBLh1nRQgTIqhNOsN8/+ewkdjrISRUlkslMO63G4TIONAhgkKaOxozRhgbFGx3q66gI9B4bLa2JqqsSJ6d3EILyJOJpXr5Ohod37U4ttYvlWkEbU8TlGpffwNOe0K3oRCWXbnNNE7Et+pYaPcMvHfo5FR7kf4VFfWvjz/6vXP3r0toPo108O0CGKC0bO3V2CmPSgb8X5U4K342CH1Me0DwbF7FHgtBzDN0HJa4MWzkhMMCFFEv7ZHV7ocEKmp/mkldw1izavEuPGPe3KB9iY9vPIq92LmxqamnJI+YbbykUMB7ObOyY4hQjByoicWBKJUa13cq0O7bCVumysbyuU1pnWE3zPYbERWCXUYHBBVR6QIuKVNPkqeabM8oWfFk1pguCxMFyh+r6zJPWI/M21siUXfIgQv1UfJYy2BIMvskIlCtZUmPXposAN3jlS/Y63zR3iPOJTKyPTO47sjOcmlkai62YA4t+MMhFVmdAbrCVVpcelWBvKI5hB91qGJ5aHTxNm7B0FW6QtapHYz20OCQ1XtzCHWs+75/ZG7M54e9r9lcuioo1uxyPoyvJAAaRd+M5Ni7st6iXF3Ys39S5WmrpLr5rmtoezqQAQMLjX6pcsA9jpuSqecZFbzy5+TzB7+YPFk67bClLqTqGB/d9TByru/kRZDl7fcF63ixLwTqkD95k1UKuMq+75Gu13XDzi+MmHc35A6YKpw2w5KHrqUbgc4Wr7FRjRaP3h8YvgMglDlHIKJ7dyb+UQUZ/6Nkb6hZey0zHvwUCoEFvpE4U57e+UeGKRUP0xUv2IElIpQ+tcM4qZKsNYcYPTcvCHeQqLYBq7RMZ2hQZj+xq4iEY2QNTVGpd7W0d7fFyVfcd3qq7+klShdY6/8DVd5aBvenf7R5uGMoJ1KoAiLFUCYKdBnHO9nGDciBRbVewbLKIhA4B2ClYjz3x5g/hTnPw8ZDb3/KfCUYuzz0BMfXMc24HPcx3s9EbrdwKEWysreeAJGc4pTdxy6k1trThQp77rTkGpmPFr/0Y4Zu1jLXbbNVamhXVGQ0eeI2/Y0VTVFheDPbiEYDW/uvMQ4v9Hmz/Bd0B0l31ximkGqoDtBVDY0Xx4VhI8AqiDvaH1eKDAZlG3o5veq/qWlhosuFfRsMM5b4eHGl4u1Gx74aW6pLDteBUpBPhKH5QJcIwJb+/UA6bmCpwDJqAgnTCFhAv2UdzVsaQih4e+SRsj+GxxekeCbqTcd/SgDqW2n2U3q9qpVwvKnWikWPEVfjFY2hyAmloPPsuwteGjWloDvefviPwPgCRUTkAMQZszPnXQ8rpKkxtOFhv02jCA5VMZxzH2NYeMHaIzwMCxhYjd2Fe/7tp5CeM4Nrizejc6FrVobojWA1SH9Niqw3nmI0iiG8HAttANQXpu/u7Jqu87rywsRmuDb49x8tu/JMmeOVOsrgsG0dCqVo/3PW9nr1u9JG/nieQ+3D3Gur9x/A0YJa3ibcrLuD2jQNkGTUyvXHUo9u2wxiRPnq2gMZZFWS0XwE9oY9lP/idy1i9sHX6fy5WiqZFVlf41BZu1ahAZdnYQkk+6qEVvJRW58xqMM32x9smHpmNFLviLnMqXbWqNXlds0wtaH1644/zvIey6NZsmbUhC7vZ4Qin60Wcd+QmLugKXYvnGRhbzFoHcjF7SCOvuHivRFwXg4Dl84+te/Gi3h89bKuoNTHOaCQeI4GxMiSb8DCaAa08HlDPhH7XS9agb6mLgJzbBLhwJCOZVCMKPfvNKJsoabAYz7i/JR58RTjwDoxigNSLuc7EY+VHg/NcucCu7IMUs9rYSXb1OIwjuwsHDo0MuygHhcyCU8zOT34gfX5N+4yqUc1zpdr+xaTzuqalb8J+H8CFmqenFJIv8XECHPljyOfrg29TrXH7qyWa42H1U/B19jXbbOXkq4bsyWlDjXEyIXiPHBwSOM7B1P9B8UIWm3SofzXPsBXhmKCKWFFnVvYzX8Lm7GP7j5X3PBg+88Dq45/FkJUoRJ8vZQWpoR69fE2QN//70R6oWbFiwTeKKwMJcCq6oVn9AVZB51xevzalcaEnp0mpYQotFXSpGxwkmrhDjLi43HN2pXod4UcPaeeLf49ZSpcsXoRpDNWZp7t52/NEKeDzhx6sqIFkeZOuqGGVk1LfysAstHTE9DunVA6krNTRtUeAT9IVEZ6PFnJcnpcbKpYkPsPh+cf9RdOGIEQ9XSWLL+uNFUJaRdDPcLPMTEmB9KwptQJ4d7q87+/pFwv1/FOoGl+swPkMDL9mR3J/HYuX7YBzlx1hO0IP+N2ZVGQNb2ahNO7UMxAriLyGyP9PK/ssCZn/Lx5pUTQAZ28zmzfW3i2IWNh9rkj3A1L2XnriA/vhQjaZFmpcZgT5w9BpzgLXGSW67RSnXNbmokoIPBDckUw3v23c9XxZDcOyDUmhtik6l1Q3i4iAxiAMiNpD/ki/R6/J9EFGUHPKz68WKGvUhDSDHXRuCag6rYcdGNtQOswMQJsBLLqNdIfbhbwDAm5sO3hCSIGClce0KdwIKcIYTjQIOukN4Y7BfnuHBTtg+HOTinJbt/J65CeTyH00M1k60Qe+GwpFtzugrFCLZ/ZB+BmbZ/vCQ0YK30SV0KSWVNu2CCRnBtSXxrpLfwJYMvSkumOOuYvT70i7TjS56eFYijZuK97VrA7CO6Dn/Rex9xyq2wrmv/ae2jWSBDpuUj7yE2XTypyxhcnM0h0puSUgPURABHYqhNJylVPsDdLSlCgpgAMRx7chsFb2RCQYfNDJtfhig30SKvPRuxnUJScgEVJy0YFO9ORE4Sm38jXeblszzTYjCOS+Jdzma41WITzE0462AFy2Wl73cgzQ4g/s8pziGw6fAGbz9o29ttfVMXqk11wmlXgQWvjkWsk/hAizzvpy5ifSOvhfdurP2PkrFDOwZKNc4g1uIpXo8fAvouhu3tunm8eNmINXVVBHqxeXqaQUPOvz1A0ElbFm9XyVDzrAFFnZXcnm2+HUkvSBk9Klr52AapnnHhlRg+HgD48s0ghbVrWZhsvUdE4sFPwuMBwqXhegN2VKbS4ZG6raZ8IVLW6WFaSFlMYXobskpf0r9AN+YX2nVjJF9ziN2DqA4sQEPRIrYxqWEUFcauHuOEQ/SuUc6JV0nXaoaVHXGFJio63hGl1hJOkYmtlJpQgAt7I5GyHckKIroY7DXontwo8bkdMJm/lsXR4bkElk+TXtj7Z9V5WzjaElCGg5UehgMJk1bGiuBKjvYjICAGomYdANEZ0yOX6yfYdCAkixB1JkUYo3A6GGqxLoqOfQP9Rnab1TvyUhQV0fdixUecdCgioNeaHC03x0+yc1asukERebPnzxcJxJ4vcGbxrJmcs8g/+jSzzbSdfXQPiPYJObsBFMp6Z0azMjnVLnRT0TepmB9wq6xBGCtvBU54FMnF8h0lhZVzq3pGd/3lqdqEdWa2JUOljfY5D58qA7dJ6kb0HEvLvoDvlrX00Z4v8N1zCuka9o1GMkAYNw/F6d//Df8USTMQ8btJLoK/QKurz8t4hpOstyce+FUFZoD1wVyKis7OJbPxLmzRsuWAMUzU5JqJRbXfdk0gKgoXasyh4ltOE/DI1QsdyEIiDdvrBUIPERCPU+IJ6xaQk/YErjnZ8qMYRTvFR7t9TqOoDaWUQqYgZmv5S0BhPm90DHY9u8otXhKsFHIDwoiK0XJRNrmSgXSW2AgBJ4UxVHyBOPI2ssb+CWj0D8Smuf0g+Xuy238roHul2EebJzuAqzJ/l76TlYmvanmDsM6keAuNv3NlHTyG7o/LoGd5VKrkITqbHjAksH1uvW/veZWF7cXVYSDhgnP6VBRcLBRGDcvokkgjkAr2XJ4O+Bd5HsTyTMG9RNTuNtk22LHtc97Wk2h6y/HAVv3dvdrthK4xzLM4XTYsQ622EJSKhRFKbk1jHURGfSa7bnDmol5f4vm9mrYLlhBo+kgPkCXiCtRl3yr1y9t7QQ2+7hShcC40bRVm8oL96Z5q2lcb6Pvpg4AFsQ4ML5K/aEd/0hhBF9Dbez1XHmvMYCYxdQ0EB3bficEFeSp1/y2et0g/AURya+oiL2riSXWJbzLjKfpyHCGniagGtGLd3LZKhha8FRRV3dtDB4gr89OnY0urqkFsrhUPWFfXrlu4zx984ryyh/DrJK3SaNE8u6c5T/vc+c2x1Fa/2/sW/Or7safAasDEeBG8R1SXJhskMFT3HVPmBmsyedyXUNIR2MvMxOld6BpW19+91slisHK5VT/8M41BbvxSRrzNaS6HSNCXx05G/gMSZs3LKhbF7h0TTAyp4ZXJSt9X3wYH5J4TrZudVsDd//rMCR73uvV6bKYJ2yPaNqS2hERlh9h8w2pjpzY5OHpzcvTjhlAqkT6l+R1AXjof08Aj4ejnEOrTbbZGRS30ExqPEzpiEcE1uZJuAceQMLPunDRBmTYGUr603D4mx6Xm4IOTlrKh/pjuC4GSUaneyDoWQw7kaT7TtDHIXBchXgURdGTz00d8itGua95JpjrpiqmhiLnmIa3lhLAVBlVGG+fsFJV5uH1ZF/Az+4VDOQIN+Y6zFJ22MeFEdgY2DmbaOAGQe6DeronylqizM0MEDi+JQszp9FQByk6ec1tJfmFwN9jJC6Acmljh9PO2VgjkOTYvkS27tYxy7BbnqKN+/mQ2L8lebMBmoGGh/MCsZfRXWJtWwjV13TxApdMBWTyoINK5cZ4av1kAsMAjprgJ+/UCxKiV+5QbeQuHh1iUI3h8YXWvEnLzsOoTQXQ7CITAMK5wM9FEoGJw0BejpkIv6KPHpA1lOXc9WDMtLY7UquHPYPFvpdHMkZTtFI+OTiz1359FLxec39KNeIqllmwVD2bTYOgebz2j0rSZfxJ9AocglWbF2HFCPy1Z7gpiqT0QglPb7dAYGyiX8aWmDcAiPyWN4gdWxNzzsTxA6FXXOP4pFlc4WxWzFaBFPan5AwMtpWoKulC+jIZZBiZPtF+Iw8A1gl6KFnq7CjQaKaOulohDWAwwu6ZAtnzNgU5mChXzmdRSbmq7U4IaJbAXAY7gxMtgNFV/ULBk/boDFk/73pgZn+M5JBP+N5aVlnymccSYMNy1qj/2Nz2CdrpfuVZVlzGSD/POcwDRVSodqdEzD2dvbnx0vhaFrtd2jB/AEruaFVwJQbthIODAHXaXdBQbLbqM9mugE8pEmpMeHk93DPK5BJ3tPyQjOMdJFvf+CqayRnFsV35S/rm8Aam1+HMsoxqFMwfPS+DEQKRiAIXwBdBPCrvK0BvAyRo7i7gi5a/4EmDfY2pHRckAr1mWAiGr8y5D9CY2w6pUDPDbfLf3c04cHcPLCad2x/VbnVp/QtldhNO1bj3FsLdY9yqke+hX4kDRu8ir0IgtD8ioEi74zHQiokFEaVG/D8UZPH75EF3SmrYeJ1dzeDk/JZDil31tDTzDLFYX1XsHPAuqEe2gbpW4VzYr63hJcyNDwyKpnX8hrXzo16Hos1kDAURO/5rUNEkpUFZsHSJgHwcWBtVeCeVDt9t5c2T7jZuLJ8Bkdp46PtB7g1RJ6G0l0JUSuZr9Uv3TOMu8sEVJSunPXGX+uitTZ9hgqhGN00WsJg/kGv1Au5MrumXEtBHpVjwKgQ5A/RDTPmok4l1On5ojE3pSBIBj/ZT7H6Xf0Y9tqfqD/JtXTG3YtmB1ecsQF0OJKCZTn16tpfYBo/dfS5d6UENvIov76VTXmjEgJdpEESwRBbzG8fxTl2HIQUMmCGxqc28O8it+Ak5pNsIE/8iMvtWCaGY1G2kGvXX88IVHjbWQ5EuunoThX2/GKgeja1ktjtQITXbonWktiVvEOedGSZW/834egOhUh+onp2/qFrHSOV8aQkgZkGS8S+EM6ZWfJgJ/arPZF9tH5a1NJFrMn/i6ZtUy1KUv0Z10uAOAU6GK3UvYxCRXy5jUWfX03c4SO6rAy4Fgo4kmmdTEdx0/icudB2AHJGYP2Wq/OGDWzo1hw/NVIrcf/EjC4IIOL9mj3J/TZIj5BcjdGWX3mKJlSvdkUY7HsGsUeV8d/xmmRj9K44a33JJIvsnxePizMQ/uc85ikDyVv3ll9+9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of Molecular Plant Physiology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odrigues</dc:creator>
  <cp:lastModifiedBy>Michael Cunningham</cp:lastModifiedBy>
  <cp:revision>4</cp:revision>
  <dcterms:created xsi:type="dcterms:W3CDTF">2021-04-01T11:07:00Z</dcterms:created>
  <dcterms:modified xsi:type="dcterms:W3CDTF">2021-04-01T11:08:00Z</dcterms:modified>
</cp:coreProperties>
</file>